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1E36E" w14:textId="2D007E5B" w:rsidR="003E3E6E" w:rsidRPr="00296E26" w:rsidRDefault="00715CB1" w:rsidP="00663845">
      <w:pPr>
        <w:adjustRightInd w:val="0"/>
        <w:snapToGrid w:val="0"/>
        <w:spacing w:line="480" w:lineRule="auto"/>
        <w:jc w:val="left"/>
        <w:rPr>
          <w:rFonts w:ascii="Arial" w:eastAsia="AdvPSHN-H" w:hAnsi="Arial" w:cs="Arial"/>
          <w:b/>
          <w:bCs/>
          <w:color w:val="000000" w:themeColor="text1"/>
          <w:kern w:val="0"/>
          <w:sz w:val="20"/>
          <w:szCs w:val="20"/>
          <w:lang w:bidi="ar"/>
        </w:rPr>
      </w:pPr>
      <w:bookmarkStart w:id="0" w:name="OLE_LINK21"/>
      <w:r w:rsidRPr="00296E26">
        <w:rPr>
          <w:rFonts w:ascii="Arial" w:eastAsia="AdvPSHN-H" w:hAnsi="Arial" w:cs="Arial"/>
          <w:b/>
          <w:bCs/>
          <w:color w:val="000000" w:themeColor="text1"/>
          <w:kern w:val="0"/>
          <w:sz w:val="20"/>
          <w:szCs w:val="20"/>
          <w:lang w:bidi="ar"/>
        </w:rPr>
        <w:t>Legends to supplementary figures</w:t>
      </w:r>
    </w:p>
    <w:bookmarkEnd w:id="0"/>
    <w:p w14:paraId="0378235C" w14:textId="77777777" w:rsidR="00663845" w:rsidRPr="00296E26" w:rsidRDefault="00663845" w:rsidP="00663845">
      <w:pPr>
        <w:adjustRightInd w:val="0"/>
        <w:snapToGrid w:val="0"/>
        <w:spacing w:line="480" w:lineRule="auto"/>
        <w:jc w:val="left"/>
        <w:rPr>
          <w:rFonts w:ascii="Arial" w:eastAsia="宋体" w:hAnsi="Arial" w:cs="Arial"/>
          <w:b/>
          <w:bCs/>
          <w:color w:val="000000" w:themeColor="text1"/>
          <w:kern w:val="0"/>
          <w:sz w:val="20"/>
          <w:szCs w:val="20"/>
          <w:lang w:bidi="ar"/>
        </w:rPr>
      </w:pPr>
      <w:r w:rsidRPr="00296E26">
        <w:rPr>
          <w:rFonts w:ascii="Arial" w:eastAsia="AdvPSHN-H" w:hAnsi="Arial" w:cs="Arial"/>
          <w:b/>
          <w:bCs/>
          <w:color w:val="000000" w:themeColor="text1"/>
          <w:kern w:val="0"/>
          <w:sz w:val="20"/>
          <w:szCs w:val="20"/>
          <w:lang w:bidi="ar"/>
        </w:rPr>
        <w:t xml:space="preserve">Fig </w:t>
      </w:r>
      <w:r w:rsidRPr="00296E26">
        <w:rPr>
          <w:rFonts w:ascii="Arial" w:eastAsia="宋体" w:hAnsi="Arial" w:cs="Arial"/>
          <w:b/>
          <w:bCs/>
          <w:color w:val="000000" w:themeColor="text1"/>
          <w:kern w:val="0"/>
          <w:sz w:val="20"/>
          <w:szCs w:val="20"/>
          <w:lang w:bidi="ar"/>
        </w:rPr>
        <w:t>S1</w:t>
      </w:r>
      <w:r w:rsidRPr="00296E26">
        <w:rPr>
          <w:rFonts w:ascii="Arial" w:eastAsia="AdvPSHN-H" w:hAnsi="Arial" w:cs="Arial"/>
          <w:b/>
          <w:bCs/>
          <w:color w:val="000000" w:themeColor="text1"/>
          <w:kern w:val="0"/>
          <w:sz w:val="20"/>
          <w:szCs w:val="20"/>
          <w:lang w:bidi="ar"/>
        </w:rPr>
        <w:t>. Quality control</w:t>
      </w:r>
      <w:r w:rsidRPr="00296E26">
        <w:rPr>
          <w:rFonts w:ascii="Arial" w:eastAsia="宋体" w:hAnsi="Arial" w:cs="Arial"/>
          <w:b/>
          <w:bCs/>
          <w:color w:val="000000" w:themeColor="text1"/>
          <w:kern w:val="0"/>
          <w:sz w:val="20"/>
          <w:szCs w:val="20"/>
          <w:lang w:bidi="ar"/>
        </w:rPr>
        <w:t xml:space="preserve"> (QC)</w:t>
      </w:r>
      <w:r w:rsidRPr="00296E26">
        <w:rPr>
          <w:rFonts w:ascii="Arial" w:eastAsia="AdvPSHN-H" w:hAnsi="Arial" w:cs="Arial"/>
          <w:b/>
          <w:bCs/>
          <w:color w:val="000000" w:themeColor="text1"/>
          <w:kern w:val="0"/>
          <w:sz w:val="20"/>
          <w:szCs w:val="20"/>
          <w:lang w:bidi="ar"/>
        </w:rPr>
        <w:t xml:space="preserve"> of proteomic and metabolomic data</w:t>
      </w:r>
      <w:r w:rsidRPr="00296E26">
        <w:rPr>
          <w:rFonts w:ascii="Arial" w:eastAsia="宋体" w:hAnsi="Arial" w:cs="Arial"/>
          <w:b/>
          <w:bCs/>
          <w:color w:val="000000" w:themeColor="text1"/>
          <w:kern w:val="0"/>
          <w:sz w:val="20"/>
          <w:szCs w:val="20"/>
          <w:lang w:bidi="ar"/>
        </w:rPr>
        <w:t>.</w:t>
      </w:r>
    </w:p>
    <w:p w14:paraId="32F122D1" w14:textId="77777777" w:rsidR="00663845" w:rsidRPr="00296E26" w:rsidRDefault="00663845" w:rsidP="00663845">
      <w:pPr>
        <w:adjustRightInd w:val="0"/>
        <w:snapToGrid w:val="0"/>
        <w:spacing w:line="480" w:lineRule="auto"/>
        <w:jc w:val="left"/>
        <w:rPr>
          <w:rFonts w:ascii="Arial" w:eastAsia="宋体" w:hAnsi="Arial" w:cs="Arial"/>
          <w:color w:val="000000" w:themeColor="text1"/>
          <w:kern w:val="0"/>
          <w:sz w:val="20"/>
          <w:szCs w:val="20"/>
          <w:lang w:bidi="ar"/>
        </w:rPr>
      </w:pPr>
      <w:r w:rsidRPr="00296E26">
        <w:rPr>
          <w:rFonts w:ascii="Arial" w:eastAsia="宋体" w:hAnsi="Arial" w:cs="Arial"/>
          <w:color w:val="000000" w:themeColor="text1"/>
          <w:kern w:val="0"/>
          <w:sz w:val="20"/>
          <w:szCs w:val="20"/>
          <w:lang w:bidi="ar"/>
        </w:rPr>
        <w:t>A. Distribution of coefficient variation (CV) values in the QC samples for protein. The CV values of 92% proteins were less 30%.</w:t>
      </w:r>
    </w:p>
    <w:p w14:paraId="67D16DB6" w14:textId="77777777" w:rsidR="00663845" w:rsidRPr="00296E26" w:rsidRDefault="00663845" w:rsidP="00663845">
      <w:pPr>
        <w:adjustRightInd w:val="0"/>
        <w:snapToGrid w:val="0"/>
        <w:spacing w:line="480" w:lineRule="auto"/>
        <w:jc w:val="left"/>
        <w:rPr>
          <w:rFonts w:ascii="Arial" w:eastAsia="宋体" w:hAnsi="Arial" w:cs="Arial"/>
          <w:color w:val="000000" w:themeColor="text1"/>
          <w:kern w:val="0"/>
          <w:sz w:val="20"/>
          <w:szCs w:val="20"/>
          <w:lang w:bidi="ar"/>
        </w:rPr>
      </w:pPr>
      <w:r w:rsidRPr="00296E26">
        <w:rPr>
          <w:rFonts w:ascii="Arial" w:eastAsia="宋体" w:hAnsi="Arial" w:cs="Arial"/>
          <w:color w:val="000000" w:themeColor="text1"/>
          <w:kern w:val="0"/>
          <w:sz w:val="20"/>
          <w:szCs w:val="20"/>
          <w:lang w:bidi="ar"/>
        </w:rPr>
        <w:t>B. Distribution of CV values in the QC samples for metabolite. The CV values of 82% and 95% metabolites were less than 20% and 30%, respectively.</w:t>
      </w:r>
    </w:p>
    <w:p w14:paraId="686ACB63" w14:textId="77777777" w:rsidR="00663845" w:rsidRPr="00296E26" w:rsidRDefault="00663845" w:rsidP="00663845">
      <w:pPr>
        <w:adjustRightInd w:val="0"/>
        <w:snapToGrid w:val="0"/>
        <w:spacing w:line="480" w:lineRule="auto"/>
        <w:jc w:val="left"/>
        <w:rPr>
          <w:rFonts w:ascii="Arial" w:eastAsia="宋体" w:hAnsi="Arial" w:cs="Arial"/>
          <w:color w:val="000000" w:themeColor="text1"/>
          <w:kern w:val="0"/>
          <w:sz w:val="20"/>
          <w:szCs w:val="20"/>
          <w:lang w:bidi="ar"/>
        </w:rPr>
      </w:pPr>
      <w:r w:rsidRPr="00296E26">
        <w:rPr>
          <w:rFonts w:ascii="Arial" w:eastAsia="宋体" w:hAnsi="Arial" w:cs="Arial"/>
          <w:color w:val="000000" w:themeColor="text1"/>
          <w:kern w:val="0"/>
          <w:sz w:val="20"/>
          <w:szCs w:val="20"/>
          <w:lang w:bidi="ar"/>
        </w:rPr>
        <w:t>C. CV of the proteomic data calculated using the proteins quantified in four QC samples with pooled samples from all samples. CV of the metabolomic data was calculated from nine QC samples.</w:t>
      </w:r>
    </w:p>
    <w:p w14:paraId="640980DC" w14:textId="77777777" w:rsidR="00663845" w:rsidRPr="00296E26" w:rsidRDefault="00663845" w:rsidP="00663845">
      <w:pPr>
        <w:adjustRightInd w:val="0"/>
        <w:snapToGrid w:val="0"/>
        <w:spacing w:line="480" w:lineRule="auto"/>
        <w:jc w:val="left"/>
        <w:rPr>
          <w:rFonts w:ascii="Arial" w:eastAsia="宋体" w:hAnsi="Arial" w:cs="Arial"/>
          <w:b/>
          <w:bCs/>
          <w:color w:val="000000" w:themeColor="text1"/>
          <w:kern w:val="0"/>
          <w:sz w:val="20"/>
          <w:szCs w:val="20"/>
          <w:lang w:bidi="ar"/>
        </w:rPr>
      </w:pPr>
      <w:r w:rsidRPr="00296E26">
        <w:rPr>
          <w:rFonts w:ascii="Arial" w:eastAsia="AdvPSHN-H" w:hAnsi="Arial" w:cs="Arial"/>
          <w:b/>
          <w:bCs/>
          <w:color w:val="000000" w:themeColor="text1"/>
          <w:kern w:val="0"/>
          <w:sz w:val="20"/>
          <w:szCs w:val="20"/>
          <w:lang w:bidi="ar"/>
        </w:rPr>
        <w:t xml:space="preserve">Fig </w:t>
      </w:r>
      <w:r w:rsidRPr="00296E26">
        <w:rPr>
          <w:rFonts w:ascii="Arial" w:eastAsia="宋体" w:hAnsi="Arial" w:cs="Arial"/>
          <w:b/>
          <w:bCs/>
          <w:color w:val="000000" w:themeColor="text1"/>
          <w:kern w:val="0"/>
          <w:sz w:val="20"/>
          <w:szCs w:val="20"/>
          <w:lang w:bidi="ar"/>
        </w:rPr>
        <w:t>S2</w:t>
      </w:r>
      <w:r w:rsidRPr="00296E26">
        <w:rPr>
          <w:rFonts w:ascii="Arial" w:eastAsia="AdvPSHN-H" w:hAnsi="Arial" w:cs="Arial"/>
          <w:b/>
          <w:bCs/>
          <w:color w:val="000000" w:themeColor="text1"/>
          <w:kern w:val="0"/>
          <w:sz w:val="20"/>
          <w:szCs w:val="20"/>
          <w:lang w:bidi="ar"/>
        </w:rPr>
        <w:t>.</w:t>
      </w:r>
      <w:r w:rsidRPr="00296E26">
        <w:rPr>
          <w:rFonts w:ascii="Arial" w:eastAsia="AdvPSHN-H" w:hAnsi="Arial" w:cs="Arial"/>
          <w:color w:val="000000" w:themeColor="text1"/>
          <w:kern w:val="0"/>
          <w:sz w:val="20"/>
          <w:szCs w:val="20"/>
          <w:lang w:bidi="ar"/>
        </w:rPr>
        <w:t xml:space="preserve"> </w:t>
      </w:r>
      <w:r w:rsidRPr="00296E26">
        <w:rPr>
          <w:rFonts w:ascii="Arial" w:eastAsia="AdvPSHN-H" w:hAnsi="Arial" w:cs="Arial"/>
          <w:b/>
          <w:bCs/>
          <w:color w:val="000000" w:themeColor="text1"/>
          <w:kern w:val="0"/>
          <w:sz w:val="20"/>
          <w:szCs w:val="20"/>
          <w:lang w:bidi="ar"/>
        </w:rPr>
        <w:t>Differential protein analysis of plasma samples obtained from COVID-19 survivors 6 months after discharge and healthy control subjects</w:t>
      </w:r>
      <w:r w:rsidRPr="00296E26">
        <w:rPr>
          <w:rFonts w:ascii="Arial" w:eastAsia="宋体" w:hAnsi="Arial" w:cs="Arial"/>
          <w:b/>
          <w:bCs/>
          <w:color w:val="000000" w:themeColor="text1"/>
          <w:kern w:val="0"/>
          <w:sz w:val="20"/>
          <w:szCs w:val="20"/>
          <w:lang w:bidi="ar"/>
        </w:rPr>
        <w:t>.</w:t>
      </w:r>
    </w:p>
    <w:p w14:paraId="5BA16757" w14:textId="77777777" w:rsidR="00663845" w:rsidRPr="00296E26" w:rsidRDefault="00663845" w:rsidP="00663845">
      <w:pPr>
        <w:adjustRightInd w:val="0"/>
        <w:snapToGrid w:val="0"/>
        <w:spacing w:line="480" w:lineRule="auto"/>
        <w:jc w:val="left"/>
        <w:rPr>
          <w:rFonts w:ascii="Arial" w:eastAsia="宋体" w:hAnsi="Arial" w:cs="Arial"/>
          <w:color w:val="000000" w:themeColor="text1"/>
          <w:kern w:val="0"/>
          <w:sz w:val="20"/>
          <w:szCs w:val="20"/>
          <w:lang w:bidi="ar"/>
        </w:rPr>
      </w:pPr>
      <w:r w:rsidRPr="00296E26">
        <w:rPr>
          <w:rFonts w:ascii="Arial" w:eastAsia="宋体" w:hAnsi="Arial" w:cs="Arial"/>
          <w:color w:val="000000" w:themeColor="text1"/>
          <w:kern w:val="0"/>
          <w:sz w:val="20"/>
          <w:szCs w:val="20"/>
          <w:lang w:bidi="ar"/>
        </w:rPr>
        <w:t xml:space="preserve">A. Volcano plots showing the change in the transformed adjusted </w:t>
      </w:r>
      <w:r w:rsidRPr="00296E26">
        <w:rPr>
          <w:rFonts w:ascii="Arial" w:eastAsia="宋体" w:hAnsi="Arial" w:cs="Arial"/>
          <w:i/>
          <w:color w:val="000000" w:themeColor="text1"/>
          <w:kern w:val="0"/>
          <w:sz w:val="20"/>
          <w:szCs w:val="20"/>
          <w:lang w:bidi="ar"/>
        </w:rPr>
        <w:t>p-value</w:t>
      </w:r>
      <w:r w:rsidRPr="00296E26">
        <w:rPr>
          <w:rFonts w:ascii="Arial" w:eastAsia="宋体" w:hAnsi="Arial" w:cs="Arial"/>
          <w:color w:val="000000" w:themeColor="text1"/>
          <w:kern w:val="0"/>
          <w:sz w:val="20"/>
          <w:szCs w:val="20"/>
          <w:lang w:bidi="ar"/>
        </w:rPr>
        <w:t xml:space="preserve"> (-log10) against the log2(fold change). Blue dashed lines: cut-off values (Log2|fold change| &gt;1.5 and adjusted </w:t>
      </w:r>
      <w:r w:rsidRPr="00296E26">
        <w:rPr>
          <w:rFonts w:ascii="Arial" w:eastAsia="宋体" w:hAnsi="Arial" w:cs="Arial"/>
          <w:i/>
          <w:color w:val="000000" w:themeColor="text1"/>
          <w:kern w:val="0"/>
          <w:sz w:val="20"/>
          <w:szCs w:val="20"/>
          <w:lang w:bidi="ar"/>
        </w:rPr>
        <w:t>p-value</w:t>
      </w:r>
      <w:r w:rsidRPr="00296E26">
        <w:rPr>
          <w:rFonts w:ascii="Arial" w:eastAsia="宋体" w:hAnsi="Arial" w:cs="Arial"/>
          <w:color w:val="000000" w:themeColor="text1"/>
          <w:kern w:val="0"/>
          <w:sz w:val="20"/>
          <w:szCs w:val="20"/>
          <w:lang w:bidi="ar"/>
        </w:rPr>
        <w:t xml:space="preserve"> &lt;0.05). Red dots: highly expressed protein in COVID-19 survivors. Purple dots: low expression of protein molecules. Important proteins are labeled. The size of the points varies according to the absolute value of (Log2(fold change)).</w:t>
      </w:r>
    </w:p>
    <w:p w14:paraId="5A065244" w14:textId="77777777" w:rsidR="00663845" w:rsidRPr="00296E26" w:rsidRDefault="00663845" w:rsidP="00663845">
      <w:pPr>
        <w:adjustRightInd w:val="0"/>
        <w:snapToGrid w:val="0"/>
        <w:spacing w:line="480" w:lineRule="auto"/>
        <w:jc w:val="left"/>
        <w:rPr>
          <w:rFonts w:ascii="Arial" w:eastAsia="宋体" w:hAnsi="Arial" w:cs="Arial"/>
          <w:color w:val="000000" w:themeColor="text1"/>
          <w:kern w:val="0"/>
          <w:sz w:val="20"/>
          <w:szCs w:val="20"/>
          <w:lang w:bidi="ar"/>
        </w:rPr>
      </w:pPr>
      <w:r w:rsidRPr="00296E26">
        <w:rPr>
          <w:rFonts w:ascii="Arial" w:eastAsia="宋体" w:hAnsi="Arial" w:cs="Arial"/>
          <w:color w:val="000000" w:themeColor="text1"/>
          <w:kern w:val="0"/>
          <w:sz w:val="20"/>
          <w:szCs w:val="20"/>
          <w:lang w:bidi="ar"/>
        </w:rPr>
        <w:t>B. PCA plot of differentially expressed proteins (DEPs). Green, yellow, and red data points are healthy control subjects and non-severe and severe COVID-19 survivors at 6 months after discharge, respectively.</w:t>
      </w:r>
    </w:p>
    <w:p w14:paraId="3F8ED67E" w14:textId="77777777" w:rsidR="00663845" w:rsidRPr="00296E26" w:rsidRDefault="00663845" w:rsidP="00663845">
      <w:pPr>
        <w:adjustRightInd w:val="0"/>
        <w:snapToGrid w:val="0"/>
        <w:spacing w:line="480" w:lineRule="auto"/>
        <w:jc w:val="left"/>
        <w:rPr>
          <w:rFonts w:ascii="Arial" w:eastAsia="宋体" w:hAnsi="Arial" w:cs="Arial"/>
          <w:b/>
          <w:bCs/>
          <w:color w:val="000000" w:themeColor="text1"/>
          <w:kern w:val="0"/>
          <w:sz w:val="20"/>
          <w:szCs w:val="20"/>
          <w:lang w:bidi="ar"/>
        </w:rPr>
      </w:pPr>
      <w:r w:rsidRPr="00296E26">
        <w:rPr>
          <w:rFonts w:ascii="Arial" w:eastAsia="AdvPSHN-H" w:hAnsi="Arial" w:cs="Arial"/>
          <w:b/>
          <w:bCs/>
          <w:color w:val="000000" w:themeColor="text1"/>
          <w:kern w:val="0"/>
          <w:sz w:val="20"/>
          <w:szCs w:val="20"/>
          <w:lang w:bidi="ar"/>
        </w:rPr>
        <w:t xml:space="preserve">Fig </w:t>
      </w:r>
      <w:r w:rsidRPr="00296E26">
        <w:rPr>
          <w:rFonts w:ascii="Arial" w:eastAsia="宋体" w:hAnsi="Arial" w:cs="Arial"/>
          <w:b/>
          <w:bCs/>
          <w:color w:val="000000" w:themeColor="text1"/>
          <w:kern w:val="0"/>
          <w:sz w:val="20"/>
          <w:szCs w:val="20"/>
          <w:lang w:bidi="ar"/>
        </w:rPr>
        <w:t>S3</w:t>
      </w:r>
      <w:r w:rsidRPr="00296E26">
        <w:rPr>
          <w:rFonts w:ascii="Arial" w:eastAsia="AdvPSHN-H" w:hAnsi="Arial" w:cs="Arial"/>
          <w:b/>
          <w:bCs/>
          <w:color w:val="000000" w:themeColor="text1"/>
          <w:kern w:val="0"/>
          <w:sz w:val="20"/>
          <w:szCs w:val="20"/>
          <w:lang w:bidi="ar"/>
        </w:rPr>
        <w:t>.</w:t>
      </w:r>
      <w:r w:rsidRPr="00296E26">
        <w:rPr>
          <w:rFonts w:ascii="Arial" w:eastAsia="AdvPSHN-H" w:hAnsi="Arial" w:cs="Arial"/>
          <w:color w:val="000000" w:themeColor="text1"/>
          <w:kern w:val="0"/>
          <w:sz w:val="20"/>
          <w:szCs w:val="20"/>
          <w:lang w:bidi="ar"/>
        </w:rPr>
        <w:t xml:space="preserve"> </w:t>
      </w:r>
      <w:r w:rsidRPr="00296E26">
        <w:rPr>
          <w:rFonts w:ascii="Arial" w:eastAsia="AdvPSHN-H" w:hAnsi="Arial" w:cs="Arial"/>
          <w:b/>
          <w:bCs/>
          <w:color w:val="000000" w:themeColor="text1"/>
          <w:kern w:val="0"/>
          <w:sz w:val="20"/>
          <w:szCs w:val="20"/>
          <w:lang w:bidi="ar"/>
        </w:rPr>
        <w:t xml:space="preserve">Enrichment analysis of differentially expressed proteins (DEPs) from COVID-19 survivors at </w:t>
      </w:r>
      <w:r w:rsidRPr="00296E26">
        <w:rPr>
          <w:rFonts w:ascii="Arial" w:eastAsia="宋体" w:hAnsi="Arial" w:cs="Arial"/>
          <w:b/>
          <w:bCs/>
          <w:color w:val="000000" w:themeColor="text1"/>
          <w:kern w:val="0"/>
          <w:sz w:val="20"/>
          <w:szCs w:val="20"/>
          <w:lang w:bidi="ar"/>
        </w:rPr>
        <w:t>6</w:t>
      </w:r>
      <w:r w:rsidRPr="00296E26">
        <w:rPr>
          <w:rFonts w:ascii="Arial" w:eastAsia="AdvPSHN-H" w:hAnsi="Arial" w:cs="Arial"/>
          <w:b/>
          <w:bCs/>
          <w:color w:val="000000" w:themeColor="text1"/>
          <w:kern w:val="0"/>
          <w:sz w:val="20"/>
          <w:szCs w:val="20"/>
          <w:lang w:bidi="ar"/>
        </w:rPr>
        <w:t xml:space="preserve"> months after discharge and healthy control subjects</w:t>
      </w:r>
      <w:r w:rsidRPr="00296E26">
        <w:rPr>
          <w:rFonts w:ascii="Arial" w:eastAsia="宋体" w:hAnsi="Arial" w:cs="Arial"/>
          <w:b/>
          <w:bCs/>
          <w:color w:val="000000" w:themeColor="text1"/>
          <w:kern w:val="0"/>
          <w:sz w:val="20"/>
          <w:szCs w:val="20"/>
          <w:lang w:bidi="ar"/>
        </w:rPr>
        <w:t>.</w:t>
      </w:r>
    </w:p>
    <w:p w14:paraId="65C766CE" w14:textId="77777777" w:rsidR="00663845" w:rsidRPr="00296E26" w:rsidRDefault="00663845" w:rsidP="00663845">
      <w:pPr>
        <w:adjustRightInd w:val="0"/>
        <w:snapToGrid w:val="0"/>
        <w:spacing w:line="480" w:lineRule="auto"/>
        <w:jc w:val="left"/>
        <w:rPr>
          <w:rFonts w:ascii="Arial" w:eastAsia="宋体" w:hAnsi="Arial" w:cs="Arial"/>
          <w:color w:val="000000" w:themeColor="text1"/>
          <w:kern w:val="0"/>
          <w:sz w:val="20"/>
          <w:szCs w:val="20"/>
          <w:lang w:bidi="ar"/>
        </w:rPr>
      </w:pPr>
      <w:r w:rsidRPr="00296E26">
        <w:rPr>
          <w:rFonts w:ascii="Arial" w:eastAsia="宋体" w:hAnsi="Arial" w:cs="Arial"/>
          <w:color w:val="000000" w:themeColor="text1"/>
          <w:kern w:val="0"/>
          <w:sz w:val="20"/>
          <w:szCs w:val="20"/>
          <w:lang w:bidi="ar"/>
        </w:rPr>
        <w:t>A. Network of enriched function terms. Different colors represent different function terms. The enrichment analysis focused on three pathways: immunological response (blue dashed line), hemostasis (green dashed line), and ECM (red dashed line).</w:t>
      </w:r>
    </w:p>
    <w:p w14:paraId="2DBFCE2B" w14:textId="77777777" w:rsidR="00663845" w:rsidRPr="00296E26" w:rsidRDefault="00663845" w:rsidP="00663845">
      <w:pPr>
        <w:adjustRightInd w:val="0"/>
        <w:snapToGrid w:val="0"/>
        <w:spacing w:line="480" w:lineRule="auto"/>
        <w:jc w:val="left"/>
        <w:rPr>
          <w:rFonts w:ascii="Arial" w:eastAsia="宋体" w:hAnsi="Arial" w:cs="Arial"/>
          <w:color w:val="000000" w:themeColor="text1"/>
          <w:kern w:val="0"/>
          <w:sz w:val="20"/>
          <w:szCs w:val="20"/>
          <w:lang w:bidi="ar"/>
        </w:rPr>
      </w:pPr>
      <w:r w:rsidRPr="00296E26">
        <w:rPr>
          <w:rFonts w:ascii="Arial" w:eastAsia="宋体" w:hAnsi="Arial" w:cs="Arial"/>
          <w:color w:val="000000" w:themeColor="text1"/>
          <w:kern w:val="0"/>
          <w:sz w:val="20"/>
          <w:szCs w:val="20"/>
          <w:lang w:bidi="ar"/>
        </w:rPr>
        <w:t xml:space="preserve">B. Bar plot of functional enrichment results (including KEGG and GO) for DEPs; a </w:t>
      </w:r>
      <w:r w:rsidRPr="00296E26">
        <w:rPr>
          <w:rFonts w:ascii="Arial" w:eastAsia="宋体" w:hAnsi="Arial" w:cs="Arial"/>
          <w:i/>
          <w:color w:val="000000" w:themeColor="text1"/>
          <w:kern w:val="0"/>
          <w:sz w:val="20"/>
          <w:szCs w:val="20"/>
          <w:lang w:bidi="ar"/>
        </w:rPr>
        <w:t>p-value</w:t>
      </w:r>
      <w:r w:rsidRPr="00296E26">
        <w:rPr>
          <w:rFonts w:ascii="Arial" w:eastAsia="宋体" w:hAnsi="Arial" w:cs="Arial"/>
          <w:color w:val="000000" w:themeColor="text1"/>
          <w:kern w:val="0"/>
          <w:sz w:val="20"/>
          <w:szCs w:val="20"/>
          <w:lang w:bidi="ar"/>
        </w:rPr>
        <w:t xml:space="preserve"> &lt; 0.05 was considered significant. The X-axis shows the enrichment score (-log10(hypergeometric test </w:t>
      </w:r>
      <w:r w:rsidRPr="00296E26">
        <w:rPr>
          <w:rFonts w:ascii="Arial" w:eastAsia="宋体" w:hAnsi="Arial" w:cs="Arial"/>
          <w:i/>
          <w:color w:val="000000" w:themeColor="text1"/>
          <w:kern w:val="0"/>
          <w:sz w:val="20"/>
          <w:szCs w:val="20"/>
          <w:lang w:bidi="ar"/>
        </w:rPr>
        <w:t>p-value</w:t>
      </w:r>
      <w:r w:rsidRPr="00296E26">
        <w:rPr>
          <w:rFonts w:ascii="Arial" w:eastAsia="宋体" w:hAnsi="Arial" w:cs="Arial"/>
          <w:color w:val="000000" w:themeColor="text1"/>
          <w:kern w:val="0"/>
          <w:sz w:val="20"/>
          <w:szCs w:val="20"/>
          <w:lang w:bidi="ar"/>
        </w:rPr>
        <w:t>)) of each term, and the Y-axis shows the function terms. Different colors represent different function terms. Immunological response (blue), hemostasis (green), and ECM (red).</w:t>
      </w:r>
    </w:p>
    <w:p w14:paraId="32551F97" w14:textId="77777777" w:rsidR="00663845" w:rsidRPr="00296E26" w:rsidRDefault="00663845" w:rsidP="00663845">
      <w:pPr>
        <w:adjustRightInd w:val="0"/>
        <w:snapToGrid w:val="0"/>
        <w:spacing w:line="480" w:lineRule="auto"/>
        <w:jc w:val="left"/>
        <w:rPr>
          <w:rFonts w:ascii="Arial" w:eastAsia="宋体" w:hAnsi="Arial" w:cs="Arial"/>
          <w:b/>
          <w:bCs/>
          <w:color w:val="000000" w:themeColor="text1"/>
          <w:kern w:val="0"/>
          <w:sz w:val="20"/>
          <w:szCs w:val="20"/>
          <w:lang w:bidi="ar"/>
        </w:rPr>
      </w:pPr>
      <w:r w:rsidRPr="00296E26">
        <w:rPr>
          <w:rFonts w:ascii="Arial" w:eastAsia="AdvPSHN-H" w:hAnsi="Arial" w:cs="Arial"/>
          <w:b/>
          <w:bCs/>
          <w:color w:val="000000" w:themeColor="text1"/>
          <w:kern w:val="0"/>
          <w:sz w:val="20"/>
          <w:szCs w:val="20"/>
          <w:lang w:bidi="ar"/>
        </w:rPr>
        <w:t xml:space="preserve">Fig </w:t>
      </w:r>
      <w:r w:rsidRPr="00296E26">
        <w:rPr>
          <w:rFonts w:ascii="Arial" w:eastAsia="宋体" w:hAnsi="Arial" w:cs="Arial"/>
          <w:b/>
          <w:bCs/>
          <w:color w:val="000000" w:themeColor="text1"/>
          <w:kern w:val="0"/>
          <w:sz w:val="20"/>
          <w:szCs w:val="20"/>
          <w:lang w:bidi="ar"/>
        </w:rPr>
        <w:t>S4</w:t>
      </w:r>
      <w:r w:rsidRPr="00296E26">
        <w:rPr>
          <w:rFonts w:ascii="Arial" w:eastAsia="AdvPSHN-H" w:hAnsi="Arial" w:cs="Arial"/>
          <w:b/>
          <w:bCs/>
          <w:color w:val="000000" w:themeColor="text1"/>
          <w:kern w:val="0"/>
          <w:sz w:val="20"/>
          <w:szCs w:val="20"/>
          <w:lang w:bidi="ar"/>
        </w:rPr>
        <w:t>.</w:t>
      </w:r>
      <w:r w:rsidRPr="00296E26">
        <w:rPr>
          <w:rFonts w:ascii="Arial" w:eastAsia="AdvPSHN-H" w:hAnsi="Arial" w:cs="Arial"/>
          <w:color w:val="000000" w:themeColor="text1"/>
          <w:kern w:val="0"/>
          <w:sz w:val="20"/>
          <w:szCs w:val="20"/>
          <w:lang w:bidi="ar"/>
        </w:rPr>
        <w:t xml:space="preserve"> </w:t>
      </w:r>
      <w:r w:rsidRPr="00296E26">
        <w:rPr>
          <w:rFonts w:ascii="Arial" w:eastAsia="AdvPSHN-H" w:hAnsi="Arial" w:cs="Arial"/>
          <w:b/>
          <w:bCs/>
          <w:color w:val="000000" w:themeColor="text1"/>
          <w:kern w:val="0"/>
          <w:sz w:val="20"/>
          <w:szCs w:val="20"/>
          <w:lang w:bidi="ar"/>
        </w:rPr>
        <w:t>Differential altered metabolites analysis of plasma samples obtained from COVID-19 survivors 6 months after discharge and healthy control subjects</w:t>
      </w:r>
      <w:r w:rsidRPr="00296E26">
        <w:rPr>
          <w:rFonts w:ascii="Arial" w:eastAsia="宋体" w:hAnsi="Arial" w:cs="Arial"/>
          <w:b/>
          <w:bCs/>
          <w:color w:val="000000" w:themeColor="text1"/>
          <w:kern w:val="0"/>
          <w:sz w:val="20"/>
          <w:szCs w:val="20"/>
          <w:lang w:bidi="ar"/>
        </w:rPr>
        <w:t>.</w:t>
      </w:r>
    </w:p>
    <w:p w14:paraId="06A9A0C7" w14:textId="77777777" w:rsidR="00663845" w:rsidRPr="00296E26" w:rsidRDefault="00663845" w:rsidP="00663845">
      <w:pPr>
        <w:adjustRightInd w:val="0"/>
        <w:snapToGrid w:val="0"/>
        <w:spacing w:line="480" w:lineRule="auto"/>
        <w:jc w:val="left"/>
        <w:rPr>
          <w:rFonts w:ascii="Arial" w:eastAsia="宋体" w:hAnsi="Arial" w:cs="Arial"/>
          <w:color w:val="000000" w:themeColor="text1"/>
          <w:kern w:val="0"/>
          <w:sz w:val="20"/>
          <w:szCs w:val="20"/>
          <w:lang w:bidi="ar"/>
        </w:rPr>
      </w:pPr>
      <w:r w:rsidRPr="00296E26">
        <w:rPr>
          <w:rFonts w:ascii="Arial" w:eastAsia="宋体" w:hAnsi="Arial" w:cs="Arial"/>
          <w:color w:val="000000" w:themeColor="text1"/>
          <w:kern w:val="0"/>
          <w:sz w:val="20"/>
          <w:szCs w:val="20"/>
          <w:lang w:bidi="ar"/>
        </w:rPr>
        <w:t xml:space="preserve">A. Volcano plots showing the change in the transformed adjusted </w:t>
      </w:r>
      <w:r w:rsidRPr="00296E26">
        <w:rPr>
          <w:rFonts w:ascii="Arial" w:eastAsia="宋体" w:hAnsi="Arial" w:cs="Arial"/>
          <w:i/>
          <w:color w:val="000000" w:themeColor="text1"/>
          <w:kern w:val="0"/>
          <w:sz w:val="20"/>
          <w:szCs w:val="20"/>
          <w:lang w:bidi="ar"/>
        </w:rPr>
        <w:t>p-value</w:t>
      </w:r>
      <w:r w:rsidRPr="00296E26">
        <w:rPr>
          <w:rFonts w:ascii="Arial" w:eastAsia="宋体" w:hAnsi="Arial" w:cs="Arial"/>
          <w:color w:val="000000" w:themeColor="text1"/>
          <w:kern w:val="0"/>
          <w:sz w:val="20"/>
          <w:szCs w:val="20"/>
          <w:lang w:bidi="ar"/>
        </w:rPr>
        <w:t xml:space="preserve"> (-log10) against the </w:t>
      </w:r>
      <w:r w:rsidRPr="00296E26">
        <w:rPr>
          <w:rFonts w:ascii="Arial" w:eastAsia="宋体" w:hAnsi="Arial" w:cs="Arial"/>
          <w:color w:val="000000" w:themeColor="text1"/>
          <w:kern w:val="0"/>
          <w:sz w:val="20"/>
          <w:szCs w:val="20"/>
          <w:lang w:bidi="ar"/>
        </w:rPr>
        <w:lastRenderedPageBreak/>
        <w:t xml:space="preserve">log2(fold change). Blue dashed lines: cut-off values (Log2|fold change| &gt;2 and adjusted </w:t>
      </w:r>
      <w:r w:rsidRPr="00296E26">
        <w:rPr>
          <w:rFonts w:ascii="Arial" w:eastAsia="宋体" w:hAnsi="Arial" w:cs="Arial"/>
          <w:i/>
          <w:color w:val="000000" w:themeColor="text1"/>
          <w:kern w:val="0"/>
          <w:sz w:val="20"/>
          <w:szCs w:val="20"/>
          <w:lang w:bidi="ar"/>
        </w:rPr>
        <w:t>p-value</w:t>
      </w:r>
      <w:r w:rsidRPr="00296E26">
        <w:rPr>
          <w:rFonts w:ascii="Arial" w:eastAsia="宋体" w:hAnsi="Arial" w:cs="Arial"/>
          <w:color w:val="000000" w:themeColor="text1"/>
          <w:kern w:val="0"/>
          <w:sz w:val="20"/>
          <w:szCs w:val="20"/>
          <w:lang w:bidi="ar"/>
        </w:rPr>
        <w:t>&lt;0.05). Red dots: highly expressed metabolites in COVID-19 survivors. Purple dots: low expression of metabolites in COVID-19 survivors. Important metabolites present are labeled. The size of the points varies according to the absolute value of (Log2(fold change).</w:t>
      </w:r>
    </w:p>
    <w:p w14:paraId="34899942" w14:textId="77777777" w:rsidR="00663845" w:rsidRPr="00296E26" w:rsidRDefault="00663845" w:rsidP="00663845">
      <w:pPr>
        <w:adjustRightInd w:val="0"/>
        <w:snapToGrid w:val="0"/>
        <w:spacing w:line="480" w:lineRule="auto"/>
        <w:jc w:val="left"/>
        <w:rPr>
          <w:rFonts w:ascii="Arial" w:eastAsia="宋体" w:hAnsi="Arial" w:cs="Arial"/>
          <w:color w:val="000000" w:themeColor="text1"/>
          <w:kern w:val="0"/>
          <w:sz w:val="20"/>
          <w:szCs w:val="20"/>
          <w:lang w:bidi="ar"/>
        </w:rPr>
      </w:pPr>
      <w:r w:rsidRPr="00296E26">
        <w:rPr>
          <w:rFonts w:ascii="Arial" w:eastAsia="宋体" w:hAnsi="Arial" w:cs="Arial"/>
          <w:color w:val="000000" w:themeColor="text1"/>
          <w:kern w:val="0"/>
          <w:sz w:val="20"/>
          <w:szCs w:val="20"/>
          <w:lang w:bidi="ar"/>
        </w:rPr>
        <w:t>B. PCA plot of differentially abundance metabolites (DEMs). Green, yellow, and red data points are healthy control subjects, non-severe, and severe COVID-19 survivors 6 months after discharge, respectively.</w:t>
      </w:r>
    </w:p>
    <w:p w14:paraId="1DC93DD7" w14:textId="77777777" w:rsidR="00663845" w:rsidRPr="00296E26" w:rsidRDefault="00663845" w:rsidP="00663845">
      <w:pPr>
        <w:adjustRightInd w:val="0"/>
        <w:snapToGrid w:val="0"/>
        <w:spacing w:line="480" w:lineRule="auto"/>
        <w:jc w:val="left"/>
        <w:rPr>
          <w:rFonts w:ascii="Arial" w:eastAsia="宋体" w:hAnsi="Arial" w:cs="Arial"/>
          <w:color w:val="000000" w:themeColor="text1"/>
          <w:kern w:val="0"/>
          <w:sz w:val="20"/>
          <w:szCs w:val="20"/>
          <w:lang w:bidi="ar"/>
        </w:rPr>
      </w:pPr>
      <w:r w:rsidRPr="00296E26">
        <w:rPr>
          <w:rFonts w:ascii="Arial" w:eastAsia="宋体" w:hAnsi="Arial" w:cs="Arial"/>
          <w:color w:val="000000" w:themeColor="text1"/>
          <w:kern w:val="0"/>
          <w:sz w:val="20"/>
          <w:szCs w:val="20"/>
          <w:lang w:bidi="ar"/>
        </w:rPr>
        <w:t>C. Classification of DEMs identified in this study. Different block represents different class metabolites. The blue block represents glyceride (103 compounds), which were the most upregulated metabolites in COVID-19 survivors at 6 months after discharge. The red block represents oxidized lipids, which were mainly down-regulated in COVID-19 survivors at 6 months after discharge.</w:t>
      </w:r>
    </w:p>
    <w:p w14:paraId="4C5611CF" w14:textId="77777777" w:rsidR="00663845" w:rsidRPr="00296E26" w:rsidRDefault="00663845" w:rsidP="00663845">
      <w:pPr>
        <w:adjustRightInd w:val="0"/>
        <w:snapToGrid w:val="0"/>
        <w:spacing w:line="480" w:lineRule="auto"/>
        <w:jc w:val="left"/>
        <w:rPr>
          <w:rFonts w:ascii="Arial" w:eastAsia="宋体" w:hAnsi="Arial" w:cs="Arial"/>
          <w:color w:val="000000" w:themeColor="text1"/>
          <w:kern w:val="0"/>
          <w:sz w:val="20"/>
          <w:szCs w:val="20"/>
          <w:lang w:bidi="ar"/>
        </w:rPr>
      </w:pPr>
      <w:r w:rsidRPr="00296E26">
        <w:rPr>
          <w:rFonts w:ascii="Arial" w:eastAsia="宋体" w:hAnsi="Arial" w:cs="Arial"/>
          <w:color w:val="000000" w:themeColor="text1"/>
          <w:kern w:val="0"/>
          <w:sz w:val="20"/>
          <w:szCs w:val="20"/>
          <w:lang w:bidi="ar"/>
        </w:rPr>
        <w:t xml:space="preserve">D. Bar plot of important differentially altered metabolites. The X-axis shows the ID of different metabolites and the Y-axis shows the VIP value. </w:t>
      </w:r>
    </w:p>
    <w:p w14:paraId="24434E78" w14:textId="0B199614" w:rsidR="00383D7E" w:rsidRPr="00296E26" w:rsidRDefault="00383D7E" w:rsidP="00663845">
      <w:pPr>
        <w:adjustRightInd w:val="0"/>
        <w:snapToGrid w:val="0"/>
        <w:spacing w:line="480" w:lineRule="auto"/>
        <w:jc w:val="left"/>
        <w:rPr>
          <w:rFonts w:ascii="Arial" w:eastAsia="宋体" w:hAnsi="Arial" w:cs="Arial"/>
          <w:color w:val="000000" w:themeColor="text1"/>
          <w:kern w:val="0"/>
          <w:sz w:val="20"/>
          <w:szCs w:val="20"/>
          <w:lang w:bidi="ar"/>
        </w:rPr>
      </w:pPr>
    </w:p>
    <w:sectPr w:rsidR="00383D7E" w:rsidRPr="00296E26" w:rsidSect="00C54242">
      <w:footerReference w:type="default" r:id="rId9"/>
      <w:pgSz w:w="11906" w:h="16838"/>
      <w:pgMar w:top="1440" w:right="1416" w:bottom="1276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999A5D" w14:textId="77777777" w:rsidR="001C3169" w:rsidRDefault="001C3169">
      <w:r>
        <w:separator/>
      </w:r>
    </w:p>
  </w:endnote>
  <w:endnote w:type="continuationSeparator" w:id="0">
    <w:p w14:paraId="615C32DE" w14:textId="77777777" w:rsidR="001C3169" w:rsidRDefault="001C31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SHN-H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48FABA" w14:textId="77777777" w:rsidR="002C2907" w:rsidRDefault="002C2907">
    <w:pPr>
      <w:pStyle w:val="a7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CEE4CCD" wp14:editId="1D053C40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CE52CAD" w14:textId="237FC9C5" w:rsidR="002C2907" w:rsidRDefault="002C2907">
                          <w:pPr>
                            <w:pStyle w:val="a7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A550F2">
                            <w:rPr>
                              <w:noProof/>
                            </w:rPr>
                            <w:t>1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CEE4CCD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6CE52CAD" w14:textId="237FC9C5" w:rsidR="002C2907" w:rsidRDefault="002C2907">
                    <w:pPr>
                      <w:pStyle w:val="a7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A550F2">
                      <w:rPr>
                        <w:noProof/>
                      </w:rPr>
                      <w:t>1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370EE2" w14:textId="77777777" w:rsidR="001C3169" w:rsidRDefault="001C3169">
      <w:r>
        <w:separator/>
      </w:r>
    </w:p>
  </w:footnote>
  <w:footnote w:type="continuationSeparator" w:id="0">
    <w:p w14:paraId="22B7F325" w14:textId="77777777" w:rsidR="001C3169" w:rsidRDefault="001C31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0026F26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CF0EFF28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8894264A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5930E202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F71CB8D6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C55C0DE8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AEC8D4A0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03507416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A022B1BA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15C6A4F0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f5p5zwi9xtekeafx65swp4zfs02e2a5r5x&quot;&gt;我的EndNote库&lt;record-ids&gt;&lt;item&gt;130&lt;/item&gt;&lt;item&gt;203&lt;/item&gt;&lt;item&gt;326&lt;/item&gt;&lt;item&gt;327&lt;/item&gt;&lt;item&gt;328&lt;/item&gt;&lt;item&gt;329&lt;/item&gt;&lt;item&gt;330&lt;/item&gt;&lt;item&gt;331&lt;/item&gt;&lt;item&gt;332&lt;/item&gt;&lt;item&gt;333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0&lt;/item&gt;&lt;item&gt;351&lt;/item&gt;&lt;item&gt;352&lt;/item&gt;&lt;item&gt;353&lt;/item&gt;&lt;item&gt;354&lt;/item&gt;&lt;item&gt;355&lt;/item&gt;&lt;item&gt;356&lt;/item&gt;&lt;item&gt;357&lt;/item&gt;&lt;item&gt;358&lt;/item&gt;&lt;item&gt;359&lt;/item&gt;&lt;item&gt;360&lt;/item&gt;&lt;item&gt;361&lt;/item&gt;&lt;item&gt;362&lt;/item&gt;&lt;item&gt;363&lt;/item&gt;&lt;item&gt;364&lt;/item&gt;&lt;item&gt;365&lt;/item&gt;&lt;/record-ids&gt;&lt;/item&gt;&lt;/Libraries&gt;"/>
  </w:docVars>
  <w:rsids>
    <w:rsidRoot w:val="000055FA"/>
    <w:rsid w:val="00003414"/>
    <w:rsid w:val="000055FA"/>
    <w:rsid w:val="00006340"/>
    <w:rsid w:val="00007075"/>
    <w:rsid w:val="0002511B"/>
    <w:rsid w:val="00025E79"/>
    <w:rsid w:val="000315A5"/>
    <w:rsid w:val="00032996"/>
    <w:rsid w:val="00040E4D"/>
    <w:rsid w:val="00041A60"/>
    <w:rsid w:val="00041F68"/>
    <w:rsid w:val="000428B6"/>
    <w:rsid w:val="00044D22"/>
    <w:rsid w:val="00045994"/>
    <w:rsid w:val="00046D43"/>
    <w:rsid w:val="00047F13"/>
    <w:rsid w:val="00047FF6"/>
    <w:rsid w:val="0005029A"/>
    <w:rsid w:val="0005484C"/>
    <w:rsid w:val="00056FF0"/>
    <w:rsid w:val="0006016E"/>
    <w:rsid w:val="000675E2"/>
    <w:rsid w:val="00067A76"/>
    <w:rsid w:val="00074EDA"/>
    <w:rsid w:val="00075882"/>
    <w:rsid w:val="00081A98"/>
    <w:rsid w:val="00083F06"/>
    <w:rsid w:val="00085716"/>
    <w:rsid w:val="00085DCB"/>
    <w:rsid w:val="000862C8"/>
    <w:rsid w:val="000867F5"/>
    <w:rsid w:val="00086B0C"/>
    <w:rsid w:val="000A027F"/>
    <w:rsid w:val="000A125E"/>
    <w:rsid w:val="000A4F72"/>
    <w:rsid w:val="000A57C4"/>
    <w:rsid w:val="000A6E65"/>
    <w:rsid w:val="000A71B2"/>
    <w:rsid w:val="000B36EA"/>
    <w:rsid w:val="000B424A"/>
    <w:rsid w:val="000C2AC9"/>
    <w:rsid w:val="000D1BDB"/>
    <w:rsid w:val="000E321D"/>
    <w:rsid w:val="000E3592"/>
    <w:rsid w:val="000E44EF"/>
    <w:rsid w:val="000E4678"/>
    <w:rsid w:val="000E56D3"/>
    <w:rsid w:val="000E79E1"/>
    <w:rsid w:val="000F6AF0"/>
    <w:rsid w:val="00101CEF"/>
    <w:rsid w:val="001027BA"/>
    <w:rsid w:val="0011012A"/>
    <w:rsid w:val="00110A98"/>
    <w:rsid w:val="00111581"/>
    <w:rsid w:val="001151DF"/>
    <w:rsid w:val="001156B4"/>
    <w:rsid w:val="0011687B"/>
    <w:rsid w:val="00122186"/>
    <w:rsid w:val="00125876"/>
    <w:rsid w:val="00126855"/>
    <w:rsid w:val="0012785F"/>
    <w:rsid w:val="00133229"/>
    <w:rsid w:val="00137A9F"/>
    <w:rsid w:val="001417C0"/>
    <w:rsid w:val="001433A1"/>
    <w:rsid w:val="00144287"/>
    <w:rsid w:val="00156EB1"/>
    <w:rsid w:val="00157AE8"/>
    <w:rsid w:val="0016672D"/>
    <w:rsid w:val="00182787"/>
    <w:rsid w:val="00182DCC"/>
    <w:rsid w:val="001850B3"/>
    <w:rsid w:val="001A0E5A"/>
    <w:rsid w:val="001A5039"/>
    <w:rsid w:val="001B1412"/>
    <w:rsid w:val="001B4017"/>
    <w:rsid w:val="001B41A9"/>
    <w:rsid w:val="001C2EE2"/>
    <w:rsid w:val="001C3169"/>
    <w:rsid w:val="001C488F"/>
    <w:rsid w:val="001C4999"/>
    <w:rsid w:val="001C5F70"/>
    <w:rsid w:val="001C7E5C"/>
    <w:rsid w:val="001D0A66"/>
    <w:rsid w:val="001D1083"/>
    <w:rsid w:val="001D141D"/>
    <w:rsid w:val="001D2E2C"/>
    <w:rsid w:val="001E0234"/>
    <w:rsid w:val="001E039E"/>
    <w:rsid w:val="001E3098"/>
    <w:rsid w:val="001E34B4"/>
    <w:rsid w:val="001E4A02"/>
    <w:rsid w:val="001F5CF7"/>
    <w:rsid w:val="001F75D2"/>
    <w:rsid w:val="00206A49"/>
    <w:rsid w:val="002074BD"/>
    <w:rsid w:val="0021033A"/>
    <w:rsid w:val="002107AE"/>
    <w:rsid w:val="00210EE1"/>
    <w:rsid w:val="002138D3"/>
    <w:rsid w:val="002178A0"/>
    <w:rsid w:val="00220467"/>
    <w:rsid w:val="00221315"/>
    <w:rsid w:val="00221C22"/>
    <w:rsid w:val="0022209D"/>
    <w:rsid w:val="00224B68"/>
    <w:rsid w:val="00227751"/>
    <w:rsid w:val="00230F80"/>
    <w:rsid w:val="00232769"/>
    <w:rsid w:val="00234E3E"/>
    <w:rsid w:val="00241323"/>
    <w:rsid w:val="002466D9"/>
    <w:rsid w:val="00250AA5"/>
    <w:rsid w:val="00251DCF"/>
    <w:rsid w:val="00252EF4"/>
    <w:rsid w:val="00254F32"/>
    <w:rsid w:val="00257202"/>
    <w:rsid w:val="00264C7C"/>
    <w:rsid w:val="002653BE"/>
    <w:rsid w:val="00265855"/>
    <w:rsid w:val="00266E03"/>
    <w:rsid w:val="0027392F"/>
    <w:rsid w:val="002740A9"/>
    <w:rsid w:val="00274889"/>
    <w:rsid w:val="00274B99"/>
    <w:rsid w:val="00282ADB"/>
    <w:rsid w:val="0028433F"/>
    <w:rsid w:val="002856D8"/>
    <w:rsid w:val="00295054"/>
    <w:rsid w:val="00296615"/>
    <w:rsid w:val="00296E26"/>
    <w:rsid w:val="002A5BE9"/>
    <w:rsid w:val="002A6325"/>
    <w:rsid w:val="002B022B"/>
    <w:rsid w:val="002B0F73"/>
    <w:rsid w:val="002B3F0A"/>
    <w:rsid w:val="002C2907"/>
    <w:rsid w:val="002C398A"/>
    <w:rsid w:val="002C574C"/>
    <w:rsid w:val="002C5B55"/>
    <w:rsid w:val="002D1A73"/>
    <w:rsid w:val="002D502B"/>
    <w:rsid w:val="002E00FF"/>
    <w:rsid w:val="002E4277"/>
    <w:rsid w:val="002F31B0"/>
    <w:rsid w:val="003070CB"/>
    <w:rsid w:val="003078A3"/>
    <w:rsid w:val="00310E12"/>
    <w:rsid w:val="003137E4"/>
    <w:rsid w:val="00313BE3"/>
    <w:rsid w:val="00325C8F"/>
    <w:rsid w:val="00327079"/>
    <w:rsid w:val="00331D5F"/>
    <w:rsid w:val="00334606"/>
    <w:rsid w:val="00334A89"/>
    <w:rsid w:val="00336CB0"/>
    <w:rsid w:val="00352C25"/>
    <w:rsid w:val="00353277"/>
    <w:rsid w:val="0035453B"/>
    <w:rsid w:val="0035589C"/>
    <w:rsid w:val="00356BED"/>
    <w:rsid w:val="00363E55"/>
    <w:rsid w:val="003659A1"/>
    <w:rsid w:val="00371190"/>
    <w:rsid w:val="003755BC"/>
    <w:rsid w:val="0037757E"/>
    <w:rsid w:val="00380E8D"/>
    <w:rsid w:val="0038116A"/>
    <w:rsid w:val="003820DE"/>
    <w:rsid w:val="00383D7E"/>
    <w:rsid w:val="0038420F"/>
    <w:rsid w:val="00387696"/>
    <w:rsid w:val="00387D5E"/>
    <w:rsid w:val="00391D6F"/>
    <w:rsid w:val="00391F3D"/>
    <w:rsid w:val="00392681"/>
    <w:rsid w:val="003A20A2"/>
    <w:rsid w:val="003A20A4"/>
    <w:rsid w:val="003A7AC1"/>
    <w:rsid w:val="003B6A5A"/>
    <w:rsid w:val="003B6C76"/>
    <w:rsid w:val="003C1251"/>
    <w:rsid w:val="003C20C7"/>
    <w:rsid w:val="003C597F"/>
    <w:rsid w:val="003C7507"/>
    <w:rsid w:val="003D2416"/>
    <w:rsid w:val="003E3E62"/>
    <w:rsid w:val="003E3E6E"/>
    <w:rsid w:val="003E3FEE"/>
    <w:rsid w:val="003E5E95"/>
    <w:rsid w:val="003F1E61"/>
    <w:rsid w:val="003F541B"/>
    <w:rsid w:val="00401D2E"/>
    <w:rsid w:val="00402DBD"/>
    <w:rsid w:val="00404CC7"/>
    <w:rsid w:val="004078C3"/>
    <w:rsid w:val="00407D92"/>
    <w:rsid w:val="00411479"/>
    <w:rsid w:val="00420386"/>
    <w:rsid w:val="00420514"/>
    <w:rsid w:val="00422071"/>
    <w:rsid w:val="0042448A"/>
    <w:rsid w:val="00424933"/>
    <w:rsid w:val="00425479"/>
    <w:rsid w:val="0042798B"/>
    <w:rsid w:val="0043036D"/>
    <w:rsid w:val="0043198D"/>
    <w:rsid w:val="00432B16"/>
    <w:rsid w:val="00433136"/>
    <w:rsid w:val="00435A73"/>
    <w:rsid w:val="004364CE"/>
    <w:rsid w:val="00437F8D"/>
    <w:rsid w:val="00440A15"/>
    <w:rsid w:val="00440DEE"/>
    <w:rsid w:val="00442F16"/>
    <w:rsid w:val="004430D2"/>
    <w:rsid w:val="00444E0B"/>
    <w:rsid w:val="004549D4"/>
    <w:rsid w:val="004574FC"/>
    <w:rsid w:val="00462B38"/>
    <w:rsid w:val="00466C55"/>
    <w:rsid w:val="0047040D"/>
    <w:rsid w:val="00473DAF"/>
    <w:rsid w:val="004748DE"/>
    <w:rsid w:val="0047506C"/>
    <w:rsid w:val="004756C0"/>
    <w:rsid w:val="00476997"/>
    <w:rsid w:val="0048381F"/>
    <w:rsid w:val="00485280"/>
    <w:rsid w:val="00495913"/>
    <w:rsid w:val="00497465"/>
    <w:rsid w:val="00497851"/>
    <w:rsid w:val="004A0251"/>
    <w:rsid w:val="004A112E"/>
    <w:rsid w:val="004A4F1E"/>
    <w:rsid w:val="004B15DC"/>
    <w:rsid w:val="004B2157"/>
    <w:rsid w:val="004C0767"/>
    <w:rsid w:val="004C0EC8"/>
    <w:rsid w:val="004C1743"/>
    <w:rsid w:val="004C3B24"/>
    <w:rsid w:val="004E1331"/>
    <w:rsid w:val="004E5224"/>
    <w:rsid w:val="004E6023"/>
    <w:rsid w:val="004E7326"/>
    <w:rsid w:val="004F08DB"/>
    <w:rsid w:val="004F5F95"/>
    <w:rsid w:val="004F6EAA"/>
    <w:rsid w:val="004F77B9"/>
    <w:rsid w:val="00501A05"/>
    <w:rsid w:val="00504C11"/>
    <w:rsid w:val="0051013B"/>
    <w:rsid w:val="00511E30"/>
    <w:rsid w:val="005227A7"/>
    <w:rsid w:val="005231C9"/>
    <w:rsid w:val="0053058E"/>
    <w:rsid w:val="00535340"/>
    <w:rsid w:val="00537366"/>
    <w:rsid w:val="00537A3B"/>
    <w:rsid w:val="00542ADC"/>
    <w:rsid w:val="005444FE"/>
    <w:rsid w:val="00544808"/>
    <w:rsid w:val="005461AC"/>
    <w:rsid w:val="00546678"/>
    <w:rsid w:val="005664BF"/>
    <w:rsid w:val="00566F03"/>
    <w:rsid w:val="00567295"/>
    <w:rsid w:val="005804C0"/>
    <w:rsid w:val="0058777B"/>
    <w:rsid w:val="00591A52"/>
    <w:rsid w:val="005926AC"/>
    <w:rsid w:val="005940D0"/>
    <w:rsid w:val="00595225"/>
    <w:rsid w:val="005974C1"/>
    <w:rsid w:val="005A1321"/>
    <w:rsid w:val="005A52FF"/>
    <w:rsid w:val="005B1686"/>
    <w:rsid w:val="005B1B15"/>
    <w:rsid w:val="005B2E46"/>
    <w:rsid w:val="005B2FF9"/>
    <w:rsid w:val="005B3272"/>
    <w:rsid w:val="005B35B7"/>
    <w:rsid w:val="005B6EB7"/>
    <w:rsid w:val="005B7CF0"/>
    <w:rsid w:val="005C1F49"/>
    <w:rsid w:val="005C408A"/>
    <w:rsid w:val="005C4538"/>
    <w:rsid w:val="005C66AD"/>
    <w:rsid w:val="005C7F82"/>
    <w:rsid w:val="005D170E"/>
    <w:rsid w:val="005D2724"/>
    <w:rsid w:val="005D7484"/>
    <w:rsid w:val="005D7ADE"/>
    <w:rsid w:val="005E5496"/>
    <w:rsid w:val="005E6A82"/>
    <w:rsid w:val="005F0E00"/>
    <w:rsid w:val="005F1816"/>
    <w:rsid w:val="005F7A0B"/>
    <w:rsid w:val="005F7FAB"/>
    <w:rsid w:val="00600F56"/>
    <w:rsid w:val="00605286"/>
    <w:rsid w:val="00605619"/>
    <w:rsid w:val="00612BD0"/>
    <w:rsid w:val="00617E66"/>
    <w:rsid w:val="00621528"/>
    <w:rsid w:val="006216D9"/>
    <w:rsid w:val="00637093"/>
    <w:rsid w:val="006377DE"/>
    <w:rsid w:val="00641D86"/>
    <w:rsid w:val="006436E8"/>
    <w:rsid w:val="006449BA"/>
    <w:rsid w:val="006453FB"/>
    <w:rsid w:val="006522E7"/>
    <w:rsid w:val="006530AC"/>
    <w:rsid w:val="00657211"/>
    <w:rsid w:val="00663845"/>
    <w:rsid w:val="00665236"/>
    <w:rsid w:val="0066595C"/>
    <w:rsid w:val="00666DE1"/>
    <w:rsid w:val="006675DA"/>
    <w:rsid w:val="00670473"/>
    <w:rsid w:val="00673073"/>
    <w:rsid w:val="0067497B"/>
    <w:rsid w:val="00675542"/>
    <w:rsid w:val="00681B20"/>
    <w:rsid w:val="006832D7"/>
    <w:rsid w:val="00683CD7"/>
    <w:rsid w:val="0069204F"/>
    <w:rsid w:val="006940CD"/>
    <w:rsid w:val="006A6D4B"/>
    <w:rsid w:val="006B3FE7"/>
    <w:rsid w:val="006B7DB7"/>
    <w:rsid w:val="006D0C6A"/>
    <w:rsid w:val="006D0D75"/>
    <w:rsid w:val="006D4A3E"/>
    <w:rsid w:val="006D4C00"/>
    <w:rsid w:val="006D72F3"/>
    <w:rsid w:val="006E4274"/>
    <w:rsid w:val="006E69BA"/>
    <w:rsid w:val="006F0763"/>
    <w:rsid w:val="006F0B12"/>
    <w:rsid w:val="006F6306"/>
    <w:rsid w:val="00700CBE"/>
    <w:rsid w:val="00704391"/>
    <w:rsid w:val="0070585C"/>
    <w:rsid w:val="007070B5"/>
    <w:rsid w:val="00710374"/>
    <w:rsid w:val="00715CB1"/>
    <w:rsid w:val="00720ED5"/>
    <w:rsid w:val="007217F6"/>
    <w:rsid w:val="00725F61"/>
    <w:rsid w:val="0072690E"/>
    <w:rsid w:val="007328E2"/>
    <w:rsid w:val="00745C57"/>
    <w:rsid w:val="0075375E"/>
    <w:rsid w:val="0075716A"/>
    <w:rsid w:val="0075771A"/>
    <w:rsid w:val="00757F04"/>
    <w:rsid w:val="00760A96"/>
    <w:rsid w:val="00761E16"/>
    <w:rsid w:val="007622E6"/>
    <w:rsid w:val="00762A26"/>
    <w:rsid w:val="007643C1"/>
    <w:rsid w:val="007734B0"/>
    <w:rsid w:val="00774658"/>
    <w:rsid w:val="00774D64"/>
    <w:rsid w:val="007800C9"/>
    <w:rsid w:val="007826E6"/>
    <w:rsid w:val="00783A5C"/>
    <w:rsid w:val="007844BD"/>
    <w:rsid w:val="0078461B"/>
    <w:rsid w:val="00785C49"/>
    <w:rsid w:val="00786DFA"/>
    <w:rsid w:val="00787E13"/>
    <w:rsid w:val="00790061"/>
    <w:rsid w:val="00794C82"/>
    <w:rsid w:val="007A334D"/>
    <w:rsid w:val="007B5571"/>
    <w:rsid w:val="007B7005"/>
    <w:rsid w:val="007C4EF2"/>
    <w:rsid w:val="007C5BF7"/>
    <w:rsid w:val="007C60FD"/>
    <w:rsid w:val="007C6D7F"/>
    <w:rsid w:val="007D555B"/>
    <w:rsid w:val="007D5A77"/>
    <w:rsid w:val="007E22A0"/>
    <w:rsid w:val="007E4A8E"/>
    <w:rsid w:val="007F046C"/>
    <w:rsid w:val="007F28AC"/>
    <w:rsid w:val="007F5C16"/>
    <w:rsid w:val="008062B1"/>
    <w:rsid w:val="0081002B"/>
    <w:rsid w:val="008130B6"/>
    <w:rsid w:val="00816807"/>
    <w:rsid w:val="00816AC1"/>
    <w:rsid w:val="008200B1"/>
    <w:rsid w:val="00820566"/>
    <w:rsid w:val="0082521A"/>
    <w:rsid w:val="00825DFE"/>
    <w:rsid w:val="00826DF7"/>
    <w:rsid w:val="00831D2B"/>
    <w:rsid w:val="00833044"/>
    <w:rsid w:val="008370AC"/>
    <w:rsid w:val="00837529"/>
    <w:rsid w:val="00841E81"/>
    <w:rsid w:val="008444E5"/>
    <w:rsid w:val="00846936"/>
    <w:rsid w:val="0085224A"/>
    <w:rsid w:val="00853D7D"/>
    <w:rsid w:val="00854392"/>
    <w:rsid w:val="00855459"/>
    <w:rsid w:val="00855D6E"/>
    <w:rsid w:val="0085724B"/>
    <w:rsid w:val="00862766"/>
    <w:rsid w:val="008708E8"/>
    <w:rsid w:val="00870BFE"/>
    <w:rsid w:val="00875782"/>
    <w:rsid w:val="00875FFE"/>
    <w:rsid w:val="00884F3A"/>
    <w:rsid w:val="00886733"/>
    <w:rsid w:val="00890572"/>
    <w:rsid w:val="008B2A95"/>
    <w:rsid w:val="008B546C"/>
    <w:rsid w:val="008B7DF9"/>
    <w:rsid w:val="008C1A5D"/>
    <w:rsid w:val="008C3E62"/>
    <w:rsid w:val="008C5896"/>
    <w:rsid w:val="008C65DC"/>
    <w:rsid w:val="008C710E"/>
    <w:rsid w:val="008C7E63"/>
    <w:rsid w:val="008D062C"/>
    <w:rsid w:val="008D17B9"/>
    <w:rsid w:val="008E14D8"/>
    <w:rsid w:val="008E76E4"/>
    <w:rsid w:val="008F56A0"/>
    <w:rsid w:val="00901131"/>
    <w:rsid w:val="00907225"/>
    <w:rsid w:val="00910090"/>
    <w:rsid w:val="00911398"/>
    <w:rsid w:val="00911DFE"/>
    <w:rsid w:val="0091227B"/>
    <w:rsid w:val="00917744"/>
    <w:rsid w:val="00923DDF"/>
    <w:rsid w:val="0092486C"/>
    <w:rsid w:val="009346F8"/>
    <w:rsid w:val="009348E6"/>
    <w:rsid w:val="00935237"/>
    <w:rsid w:val="0093798A"/>
    <w:rsid w:val="00951CF2"/>
    <w:rsid w:val="00953A3B"/>
    <w:rsid w:val="009564C3"/>
    <w:rsid w:val="0095756E"/>
    <w:rsid w:val="00960603"/>
    <w:rsid w:val="00962C8A"/>
    <w:rsid w:val="009708C5"/>
    <w:rsid w:val="00974C7C"/>
    <w:rsid w:val="00982676"/>
    <w:rsid w:val="00982ACC"/>
    <w:rsid w:val="009845E5"/>
    <w:rsid w:val="00984CCF"/>
    <w:rsid w:val="0098601D"/>
    <w:rsid w:val="00986C59"/>
    <w:rsid w:val="00987F14"/>
    <w:rsid w:val="009A02C8"/>
    <w:rsid w:val="009A0363"/>
    <w:rsid w:val="009A0DAF"/>
    <w:rsid w:val="009A488F"/>
    <w:rsid w:val="009B4E76"/>
    <w:rsid w:val="009C3A3D"/>
    <w:rsid w:val="009C7CB1"/>
    <w:rsid w:val="009D0759"/>
    <w:rsid w:val="009D2757"/>
    <w:rsid w:val="009D383D"/>
    <w:rsid w:val="009D717D"/>
    <w:rsid w:val="009D7A43"/>
    <w:rsid w:val="009E0A19"/>
    <w:rsid w:val="009E431B"/>
    <w:rsid w:val="009F0AD1"/>
    <w:rsid w:val="009F70EA"/>
    <w:rsid w:val="009F7CDC"/>
    <w:rsid w:val="00A32D46"/>
    <w:rsid w:val="00A36C5B"/>
    <w:rsid w:val="00A42B5A"/>
    <w:rsid w:val="00A44077"/>
    <w:rsid w:val="00A46578"/>
    <w:rsid w:val="00A47221"/>
    <w:rsid w:val="00A550F2"/>
    <w:rsid w:val="00A5542B"/>
    <w:rsid w:val="00A554D2"/>
    <w:rsid w:val="00A55C0E"/>
    <w:rsid w:val="00A562AD"/>
    <w:rsid w:val="00A61DCC"/>
    <w:rsid w:val="00A61F84"/>
    <w:rsid w:val="00A63C85"/>
    <w:rsid w:val="00A656B6"/>
    <w:rsid w:val="00A728CA"/>
    <w:rsid w:val="00A73772"/>
    <w:rsid w:val="00A74576"/>
    <w:rsid w:val="00A820A3"/>
    <w:rsid w:val="00A83509"/>
    <w:rsid w:val="00A84BDD"/>
    <w:rsid w:val="00A86716"/>
    <w:rsid w:val="00A90C1B"/>
    <w:rsid w:val="00A94DF5"/>
    <w:rsid w:val="00A95049"/>
    <w:rsid w:val="00A96E07"/>
    <w:rsid w:val="00AA6A05"/>
    <w:rsid w:val="00AA767D"/>
    <w:rsid w:val="00AB22F8"/>
    <w:rsid w:val="00AB56EB"/>
    <w:rsid w:val="00AB6092"/>
    <w:rsid w:val="00AC4114"/>
    <w:rsid w:val="00AC4AEE"/>
    <w:rsid w:val="00AC5BCC"/>
    <w:rsid w:val="00AC72D6"/>
    <w:rsid w:val="00AD1B68"/>
    <w:rsid w:val="00AD59BA"/>
    <w:rsid w:val="00AD7C1F"/>
    <w:rsid w:val="00AE2A67"/>
    <w:rsid w:val="00AE4DB8"/>
    <w:rsid w:val="00AE4F75"/>
    <w:rsid w:val="00AE57E9"/>
    <w:rsid w:val="00AE602A"/>
    <w:rsid w:val="00AF1B5A"/>
    <w:rsid w:val="00AF2437"/>
    <w:rsid w:val="00AF3E9C"/>
    <w:rsid w:val="00AF7A7E"/>
    <w:rsid w:val="00B003C7"/>
    <w:rsid w:val="00B00583"/>
    <w:rsid w:val="00B145BD"/>
    <w:rsid w:val="00B1532C"/>
    <w:rsid w:val="00B2029E"/>
    <w:rsid w:val="00B21532"/>
    <w:rsid w:val="00B27961"/>
    <w:rsid w:val="00B31144"/>
    <w:rsid w:val="00B3156F"/>
    <w:rsid w:val="00B34DEF"/>
    <w:rsid w:val="00B35763"/>
    <w:rsid w:val="00B36E81"/>
    <w:rsid w:val="00B41519"/>
    <w:rsid w:val="00B427AC"/>
    <w:rsid w:val="00B543C8"/>
    <w:rsid w:val="00B60350"/>
    <w:rsid w:val="00B6197C"/>
    <w:rsid w:val="00B63E15"/>
    <w:rsid w:val="00B64747"/>
    <w:rsid w:val="00B66EDC"/>
    <w:rsid w:val="00B71116"/>
    <w:rsid w:val="00B73836"/>
    <w:rsid w:val="00B75788"/>
    <w:rsid w:val="00B81721"/>
    <w:rsid w:val="00B81B83"/>
    <w:rsid w:val="00B820A3"/>
    <w:rsid w:val="00B90C56"/>
    <w:rsid w:val="00B95250"/>
    <w:rsid w:val="00BA0B62"/>
    <w:rsid w:val="00BA583B"/>
    <w:rsid w:val="00BA5C82"/>
    <w:rsid w:val="00BA70E7"/>
    <w:rsid w:val="00BA76C6"/>
    <w:rsid w:val="00BB1734"/>
    <w:rsid w:val="00BB6A7A"/>
    <w:rsid w:val="00BC294F"/>
    <w:rsid w:val="00BD4E4C"/>
    <w:rsid w:val="00BE45D8"/>
    <w:rsid w:val="00BE587B"/>
    <w:rsid w:val="00BE6347"/>
    <w:rsid w:val="00BE6416"/>
    <w:rsid w:val="00BE697D"/>
    <w:rsid w:val="00BF1F44"/>
    <w:rsid w:val="00BF2FDA"/>
    <w:rsid w:val="00BF38BE"/>
    <w:rsid w:val="00BF392F"/>
    <w:rsid w:val="00BF4119"/>
    <w:rsid w:val="00BF50DE"/>
    <w:rsid w:val="00BF6A72"/>
    <w:rsid w:val="00C017C7"/>
    <w:rsid w:val="00C04B55"/>
    <w:rsid w:val="00C05A75"/>
    <w:rsid w:val="00C05BCC"/>
    <w:rsid w:val="00C06EBF"/>
    <w:rsid w:val="00C06FBF"/>
    <w:rsid w:val="00C0769D"/>
    <w:rsid w:val="00C14501"/>
    <w:rsid w:val="00C2067C"/>
    <w:rsid w:val="00C21DA8"/>
    <w:rsid w:val="00C25F22"/>
    <w:rsid w:val="00C32756"/>
    <w:rsid w:val="00C44A8D"/>
    <w:rsid w:val="00C47278"/>
    <w:rsid w:val="00C50A39"/>
    <w:rsid w:val="00C50D39"/>
    <w:rsid w:val="00C52E5D"/>
    <w:rsid w:val="00C53ADA"/>
    <w:rsid w:val="00C54242"/>
    <w:rsid w:val="00C54A0D"/>
    <w:rsid w:val="00C57006"/>
    <w:rsid w:val="00C63282"/>
    <w:rsid w:val="00C641CA"/>
    <w:rsid w:val="00C6686B"/>
    <w:rsid w:val="00C72315"/>
    <w:rsid w:val="00C743CD"/>
    <w:rsid w:val="00C74924"/>
    <w:rsid w:val="00C87BB1"/>
    <w:rsid w:val="00C929F0"/>
    <w:rsid w:val="00C9536C"/>
    <w:rsid w:val="00CA42D0"/>
    <w:rsid w:val="00CA5799"/>
    <w:rsid w:val="00CA63C5"/>
    <w:rsid w:val="00CA7F51"/>
    <w:rsid w:val="00CB6A06"/>
    <w:rsid w:val="00CB724B"/>
    <w:rsid w:val="00CC4941"/>
    <w:rsid w:val="00CD1ED7"/>
    <w:rsid w:val="00CD3FB1"/>
    <w:rsid w:val="00CD4D23"/>
    <w:rsid w:val="00CD5C61"/>
    <w:rsid w:val="00CD6032"/>
    <w:rsid w:val="00CD738B"/>
    <w:rsid w:val="00CD7F4E"/>
    <w:rsid w:val="00CE5F82"/>
    <w:rsid w:val="00CE78D3"/>
    <w:rsid w:val="00CF1AFD"/>
    <w:rsid w:val="00CF1EB9"/>
    <w:rsid w:val="00CF5DD1"/>
    <w:rsid w:val="00CF765A"/>
    <w:rsid w:val="00D01136"/>
    <w:rsid w:val="00D05464"/>
    <w:rsid w:val="00D06E00"/>
    <w:rsid w:val="00D11DEF"/>
    <w:rsid w:val="00D244DB"/>
    <w:rsid w:val="00D30F6E"/>
    <w:rsid w:val="00D41027"/>
    <w:rsid w:val="00D43F35"/>
    <w:rsid w:val="00D507E5"/>
    <w:rsid w:val="00D524EA"/>
    <w:rsid w:val="00D53C3F"/>
    <w:rsid w:val="00D61AF4"/>
    <w:rsid w:val="00D64305"/>
    <w:rsid w:val="00D64A12"/>
    <w:rsid w:val="00D67484"/>
    <w:rsid w:val="00D7395A"/>
    <w:rsid w:val="00D744DC"/>
    <w:rsid w:val="00D75221"/>
    <w:rsid w:val="00D80F25"/>
    <w:rsid w:val="00D840C0"/>
    <w:rsid w:val="00D870DD"/>
    <w:rsid w:val="00D93759"/>
    <w:rsid w:val="00D97880"/>
    <w:rsid w:val="00DA1ED6"/>
    <w:rsid w:val="00DA398D"/>
    <w:rsid w:val="00DA6F37"/>
    <w:rsid w:val="00DB0180"/>
    <w:rsid w:val="00DB029D"/>
    <w:rsid w:val="00DB17AC"/>
    <w:rsid w:val="00DB7EF7"/>
    <w:rsid w:val="00DC3F67"/>
    <w:rsid w:val="00DC49DC"/>
    <w:rsid w:val="00DC64B1"/>
    <w:rsid w:val="00DC662F"/>
    <w:rsid w:val="00DD1DA0"/>
    <w:rsid w:val="00DD2506"/>
    <w:rsid w:val="00DD3230"/>
    <w:rsid w:val="00DD4B87"/>
    <w:rsid w:val="00DE041F"/>
    <w:rsid w:val="00DE3094"/>
    <w:rsid w:val="00DE6456"/>
    <w:rsid w:val="00DF274F"/>
    <w:rsid w:val="00E041B2"/>
    <w:rsid w:val="00E05668"/>
    <w:rsid w:val="00E1508C"/>
    <w:rsid w:val="00E17B49"/>
    <w:rsid w:val="00E2717D"/>
    <w:rsid w:val="00E27B17"/>
    <w:rsid w:val="00E374EA"/>
    <w:rsid w:val="00E4510F"/>
    <w:rsid w:val="00E45B0F"/>
    <w:rsid w:val="00E45D84"/>
    <w:rsid w:val="00E465B0"/>
    <w:rsid w:val="00E530C7"/>
    <w:rsid w:val="00E5330D"/>
    <w:rsid w:val="00E62A37"/>
    <w:rsid w:val="00E672D0"/>
    <w:rsid w:val="00E677B2"/>
    <w:rsid w:val="00E71A3E"/>
    <w:rsid w:val="00E71E8D"/>
    <w:rsid w:val="00E7209C"/>
    <w:rsid w:val="00E759C5"/>
    <w:rsid w:val="00E77EE6"/>
    <w:rsid w:val="00E84CCC"/>
    <w:rsid w:val="00E85CC5"/>
    <w:rsid w:val="00E93F66"/>
    <w:rsid w:val="00EA03DE"/>
    <w:rsid w:val="00EA7280"/>
    <w:rsid w:val="00EB4119"/>
    <w:rsid w:val="00EB4974"/>
    <w:rsid w:val="00EB4F74"/>
    <w:rsid w:val="00EB5C44"/>
    <w:rsid w:val="00ED24CB"/>
    <w:rsid w:val="00ED6797"/>
    <w:rsid w:val="00EE6A4B"/>
    <w:rsid w:val="00EF2002"/>
    <w:rsid w:val="00EF63ED"/>
    <w:rsid w:val="00F00D36"/>
    <w:rsid w:val="00F04B0A"/>
    <w:rsid w:val="00F118B0"/>
    <w:rsid w:val="00F11A11"/>
    <w:rsid w:val="00F1319A"/>
    <w:rsid w:val="00F15319"/>
    <w:rsid w:val="00F2689E"/>
    <w:rsid w:val="00F318B9"/>
    <w:rsid w:val="00F41049"/>
    <w:rsid w:val="00F41F14"/>
    <w:rsid w:val="00F44EDD"/>
    <w:rsid w:val="00F46C09"/>
    <w:rsid w:val="00F46D02"/>
    <w:rsid w:val="00F473CD"/>
    <w:rsid w:val="00F4798B"/>
    <w:rsid w:val="00F53E3D"/>
    <w:rsid w:val="00F568B4"/>
    <w:rsid w:val="00F568D5"/>
    <w:rsid w:val="00F575FB"/>
    <w:rsid w:val="00F600EA"/>
    <w:rsid w:val="00F63B9E"/>
    <w:rsid w:val="00F6408F"/>
    <w:rsid w:val="00F645D7"/>
    <w:rsid w:val="00F64A29"/>
    <w:rsid w:val="00F7030A"/>
    <w:rsid w:val="00F715AF"/>
    <w:rsid w:val="00F733DD"/>
    <w:rsid w:val="00F73A71"/>
    <w:rsid w:val="00F768A4"/>
    <w:rsid w:val="00F77C26"/>
    <w:rsid w:val="00F81021"/>
    <w:rsid w:val="00F82012"/>
    <w:rsid w:val="00F839A7"/>
    <w:rsid w:val="00F83C3E"/>
    <w:rsid w:val="00F8724D"/>
    <w:rsid w:val="00F90E0C"/>
    <w:rsid w:val="00F9241F"/>
    <w:rsid w:val="00F9411B"/>
    <w:rsid w:val="00F94A0F"/>
    <w:rsid w:val="00F955BD"/>
    <w:rsid w:val="00F97560"/>
    <w:rsid w:val="00FB0B48"/>
    <w:rsid w:val="00FB31B5"/>
    <w:rsid w:val="00FB4608"/>
    <w:rsid w:val="00FC0563"/>
    <w:rsid w:val="00FC47A3"/>
    <w:rsid w:val="00FC4D94"/>
    <w:rsid w:val="00FC5543"/>
    <w:rsid w:val="00FC5BA8"/>
    <w:rsid w:val="00FD05D6"/>
    <w:rsid w:val="00FD135A"/>
    <w:rsid w:val="00FD26D9"/>
    <w:rsid w:val="00FD4D1C"/>
    <w:rsid w:val="00FD5C06"/>
    <w:rsid w:val="00FD7328"/>
    <w:rsid w:val="00FE0757"/>
    <w:rsid w:val="00FE1BBA"/>
    <w:rsid w:val="00FE459D"/>
    <w:rsid w:val="00FE5FCF"/>
    <w:rsid w:val="00FE70BC"/>
    <w:rsid w:val="00FF012F"/>
    <w:rsid w:val="00FF0B66"/>
    <w:rsid w:val="01192BA8"/>
    <w:rsid w:val="0126264D"/>
    <w:rsid w:val="012C5908"/>
    <w:rsid w:val="013959EE"/>
    <w:rsid w:val="01794265"/>
    <w:rsid w:val="018338BF"/>
    <w:rsid w:val="01972035"/>
    <w:rsid w:val="01972E78"/>
    <w:rsid w:val="01AC4F2D"/>
    <w:rsid w:val="02165C92"/>
    <w:rsid w:val="029815DE"/>
    <w:rsid w:val="029A6A0B"/>
    <w:rsid w:val="02CD2841"/>
    <w:rsid w:val="02D338E2"/>
    <w:rsid w:val="02D57727"/>
    <w:rsid w:val="02E04BDE"/>
    <w:rsid w:val="02ED6657"/>
    <w:rsid w:val="02EE14F6"/>
    <w:rsid w:val="03783EC5"/>
    <w:rsid w:val="037F4A20"/>
    <w:rsid w:val="03887CFE"/>
    <w:rsid w:val="038938D8"/>
    <w:rsid w:val="03FD3681"/>
    <w:rsid w:val="045A0085"/>
    <w:rsid w:val="048465A5"/>
    <w:rsid w:val="04F963C1"/>
    <w:rsid w:val="051B537A"/>
    <w:rsid w:val="053A7157"/>
    <w:rsid w:val="05523AE1"/>
    <w:rsid w:val="05A43D16"/>
    <w:rsid w:val="05C462A7"/>
    <w:rsid w:val="05C76896"/>
    <w:rsid w:val="05D0184E"/>
    <w:rsid w:val="05E12A17"/>
    <w:rsid w:val="05FE74C5"/>
    <w:rsid w:val="060A67BC"/>
    <w:rsid w:val="067D34BC"/>
    <w:rsid w:val="068A174F"/>
    <w:rsid w:val="06BA4C8A"/>
    <w:rsid w:val="06C22711"/>
    <w:rsid w:val="07146F83"/>
    <w:rsid w:val="072A3251"/>
    <w:rsid w:val="07DE45ED"/>
    <w:rsid w:val="07FA3F98"/>
    <w:rsid w:val="08243FEF"/>
    <w:rsid w:val="08310578"/>
    <w:rsid w:val="083A42AE"/>
    <w:rsid w:val="083F3B0C"/>
    <w:rsid w:val="08452AB1"/>
    <w:rsid w:val="0876694A"/>
    <w:rsid w:val="088119AC"/>
    <w:rsid w:val="08A8317D"/>
    <w:rsid w:val="08AE038A"/>
    <w:rsid w:val="08F20D61"/>
    <w:rsid w:val="08FD5782"/>
    <w:rsid w:val="09004007"/>
    <w:rsid w:val="09734C86"/>
    <w:rsid w:val="09787E1A"/>
    <w:rsid w:val="09791F2D"/>
    <w:rsid w:val="09920383"/>
    <w:rsid w:val="09AF682C"/>
    <w:rsid w:val="09F618DE"/>
    <w:rsid w:val="0A4A0D1C"/>
    <w:rsid w:val="0A4C120F"/>
    <w:rsid w:val="0A5524F5"/>
    <w:rsid w:val="0AB62D03"/>
    <w:rsid w:val="0ABD683B"/>
    <w:rsid w:val="0B035FFA"/>
    <w:rsid w:val="0B142702"/>
    <w:rsid w:val="0B8E393F"/>
    <w:rsid w:val="0BA92930"/>
    <w:rsid w:val="0BD0443D"/>
    <w:rsid w:val="0BD52451"/>
    <w:rsid w:val="0C1A3567"/>
    <w:rsid w:val="0C6F36E5"/>
    <w:rsid w:val="0C9A4871"/>
    <w:rsid w:val="0CB957B0"/>
    <w:rsid w:val="0CBF5F47"/>
    <w:rsid w:val="0CC06397"/>
    <w:rsid w:val="0CC126B6"/>
    <w:rsid w:val="0CC908B0"/>
    <w:rsid w:val="0CE956BA"/>
    <w:rsid w:val="0D455727"/>
    <w:rsid w:val="0DA87303"/>
    <w:rsid w:val="0DE53E72"/>
    <w:rsid w:val="0DF06E49"/>
    <w:rsid w:val="0E0D20DD"/>
    <w:rsid w:val="0E8B3E0A"/>
    <w:rsid w:val="0EBC68A1"/>
    <w:rsid w:val="0F043EF5"/>
    <w:rsid w:val="0F164246"/>
    <w:rsid w:val="0F2A298A"/>
    <w:rsid w:val="0F79713E"/>
    <w:rsid w:val="0FCB23F2"/>
    <w:rsid w:val="100F123B"/>
    <w:rsid w:val="102E4BC5"/>
    <w:rsid w:val="1031539D"/>
    <w:rsid w:val="106C7BDB"/>
    <w:rsid w:val="107A3D31"/>
    <w:rsid w:val="10D543B4"/>
    <w:rsid w:val="10F84D4A"/>
    <w:rsid w:val="111063A1"/>
    <w:rsid w:val="1124486E"/>
    <w:rsid w:val="11505148"/>
    <w:rsid w:val="118361A6"/>
    <w:rsid w:val="11A467F1"/>
    <w:rsid w:val="11BE39FE"/>
    <w:rsid w:val="11D11DE7"/>
    <w:rsid w:val="12297DBE"/>
    <w:rsid w:val="124C6E6B"/>
    <w:rsid w:val="127B7341"/>
    <w:rsid w:val="1282793E"/>
    <w:rsid w:val="128C6D05"/>
    <w:rsid w:val="12A625D0"/>
    <w:rsid w:val="12AF0E5B"/>
    <w:rsid w:val="12B30AAC"/>
    <w:rsid w:val="12C31C9D"/>
    <w:rsid w:val="12D26567"/>
    <w:rsid w:val="137746F1"/>
    <w:rsid w:val="13A75F46"/>
    <w:rsid w:val="13D26613"/>
    <w:rsid w:val="13EF0706"/>
    <w:rsid w:val="13F302B5"/>
    <w:rsid w:val="141752A8"/>
    <w:rsid w:val="14640649"/>
    <w:rsid w:val="14847889"/>
    <w:rsid w:val="149345D0"/>
    <w:rsid w:val="150B6D2B"/>
    <w:rsid w:val="15B557A9"/>
    <w:rsid w:val="16183ED0"/>
    <w:rsid w:val="162D5E40"/>
    <w:rsid w:val="16F87933"/>
    <w:rsid w:val="174810ED"/>
    <w:rsid w:val="17AE11F4"/>
    <w:rsid w:val="17FC729C"/>
    <w:rsid w:val="185C40EC"/>
    <w:rsid w:val="1880631C"/>
    <w:rsid w:val="18C71D76"/>
    <w:rsid w:val="18DA5373"/>
    <w:rsid w:val="191C5B48"/>
    <w:rsid w:val="192B5266"/>
    <w:rsid w:val="19371D91"/>
    <w:rsid w:val="194438E1"/>
    <w:rsid w:val="19973437"/>
    <w:rsid w:val="19AA1968"/>
    <w:rsid w:val="19B5627A"/>
    <w:rsid w:val="19C014A6"/>
    <w:rsid w:val="1A2500D1"/>
    <w:rsid w:val="1AA37779"/>
    <w:rsid w:val="1AA51018"/>
    <w:rsid w:val="1AAD2316"/>
    <w:rsid w:val="1ADD3940"/>
    <w:rsid w:val="1AEC2735"/>
    <w:rsid w:val="1AED0408"/>
    <w:rsid w:val="1AF02972"/>
    <w:rsid w:val="1AF2322E"/>
    <w:rsid w:val="1AF77482"/>
    <w:rsid w:val="1B02777C"/>
    <w:rsid w:val="1B1840E0"/>
    <w:rsid w:val="1B2913AE"/>
    <w:rsid w:val="1B2A422E"/>
    <w:rsid w:val="1B54147B"/>
    <w:rsid w:val="1B8228A0"/>
    <w:rsid w:val="1BA61A59"/>
    <w:rsid w:val="1BAA65A3"/>
    <w:rsid w:val="1BB13037"/>
    <w:rsid w:val="1BD5149C"/>
    <w:rsid w:val="1C3F5020"/>
    <w:rsid w:val="1CB72A77"/>
    <w:rsid w:val="1CC1438E"/>
    <w:rsid w:val="1CD11B86"/>
    <w:rsid w:val="1D067CC7"/>
    <w:rsid w:val="1D4A1B61"/>
    <w:rsid w:val="1D8B3622"/>
    <w:rsid w:val="1DA43357"/>
    <w:rsid w:val="1DB206F1"/>
    <w:rsid w:val="1DC778F4"/>
    <w:rsid w:val="1DF75BB9"/>
    <w:rsid w:val="1E58571D"/>
    <w:rsid w:val="1EFB5549"/>
    <w:rsid w:val="1F8864F6"/>
    <w:rsid w:val="1FC5550C"/>
    <w:rsid w:val="1FE008FD"/>
    <w:rsid w:val="1FF14E3F"/>
    <w:rsid w:val="202B6A38"/>
    <w:rsid w:val="208B6E9B"/>
    <w:rsid w:val="20C21188"/>
    <w:rsid w:val="20E53CFE"/>
    <w:rsid w:val="2103799A"/>
    <w:rsid w:val="212670D3"/>
    <w:rsid w:val="212718D2"/>
    <w:rsid w:val="21292626"/>
    <w:rsid w:val="21583CC3"/>
    <w:rsid w:val="216F7AA8"/>
    <w:rsid w:val="21725C1D"/>
    <w:rsid w:val="218B2527"/>
    <w:rsid w:val="21EE3B7C"/>
    <w:rsid w:val="2256360E"/>
    <w:rsid w:val="226611EF"/>
    <w:rsid w:val="2272593B"/>
    <w:rsid w:val="22C149DD"/>
    <w:rsid w:val="22D223B4"/>
    <w:rsid w:val="22D7513B"/>
    <w:rsid w:val="22DF55B3"/>
    <w:rsid w:val="23002620"/>
    <w:rsid w:val="23082753"/>
    <w:rsid w:val="2339568C"/>
    <w:rsid w:val="234519D1"/>
    <w:rsid w:val="23AC02BF"/>
    <w:rsid w:val="23B31D6C"/>
    <w:rsid w:val="23E70DF6"/>
    <w:rsid w:val="242D07B1"/>
    <w:rsid w:val="243B752B"/>
    <w:rsid w:val="246E29FC"/>
    <w:rsid w:val="24B10601"/>
    <w:rsid w:val="24DD54EC"/>
    <w:rsid w:val="253F2C86"/>
    <w:rsid w:val="256567D1"/>
    <w:rsid w:val="257C0C59"/>
    <w:rsid w:val="25A006AD"/>
    <w:rsid w:val="25FE0417"/>
    <w:rsid w:val="2613754F"/>
    <w:rsid w:val="26312673"/>
    <w:rsid w:val="26540766"/>
    <w:rsid w:val="266E4474"/>
    <w:rsid w:val="26BD153A"/>
    <w:rsid w:val="26D65CC6"/>
    <w:rsid w:val="273F7A5A"/>
    <w:rsid w:val="275E25F3"/>
    <w:rsid w:val="27C27655"/>
    <w:rsid w:val="280A0F1F"/>
    <w:rsid w:val="283723F9"/>
    <w:rsid w:val="28B2430F"/>
    <w:rsid w:val="28C754ED"/>
    <w:rsid w:val="29727C22"/>
    <w:rsid w:val="2980062A"/>
    <w:rsid w:val="299965D6"/>
    <w:rsid w:val="29AC2951"/>
    <w:rsid w:val="29B53D71"/>
    <w:rsid w:val="29EB0439"/>
    <w:rsid w:val="29FC4F8C"/>
    <w:rsid w:val="2A623374"/>
    <w:rsid w:val="2A630BAA"/>
    <w:rsid w:val="2A6A7F24"/>
    <w:rsid w:val="2A72180E"/>
    <w:rsid w:val="2A7D6602"/>
    <w:rsid w:val="2A8473DB"/>
    <w:rsid w:val="2A8906A0"/>
    <w:rsid w:val="2A947827"/>
    <w:rsid w:val="2AD0793C"/>
    <w:rsid w:val="2AD452CF"/>
    <w:rsid w:val="2AE53F54"/>
    <w:rsid w:val="2AFA7066"/>
    <w:rsid w:val="2B40747B"/>
    <w:rsid w:val="2B96615C"/>
    <w:rsid w:val="2BB82311"/>
    <w:rsid w:val="2BC61571"/>
    <w:rsid w:val="2BC95B18"/>
    <w:rsid w:val="2BE27776"/>
    <w:rsid w:val="2C225660"/>
    <w:rsid w:val="2C2C18AB"/>
    <w:rsid w:val="2C620C36"/>
    <w:rsid w:val="2C782746"/>
    <w:rsid w:val="2C87182A"/>
    <w:rsid w:val="2CCE41AC"/>
    <w:rsid w:val="2D0717BE"/>
    <w:rsid w:val="2D751E0B"/>
    <w:rsid w:val="2DC22A01"/>
    <w:rsid w:val="2E5911E5"/>
    <w:rsid w:val="2E7D5720"/>
    <w:rsid w:val="2E8C5F9E"/>
    <w:rsid w:val="2EA226B2"/>
    <w:rsid w:val="2EB031F1"/>
    <w:rsid w:val="2F1F60D2"/>
    <w:rsid w:val="2F4310A0"/>
    <w:rsid w:val="2FAF2925"/>
    <w:rsid w:val="2FBE7E6D"/>
    <w:rsid w:val="2FD22D54"/>
    <w:rsid w:val="2FFB7ECB"/>
    <w:rsid w:val="30035CF0"/>
    <w:rsid w:val="300556E3"/>
    <w:rsid w:val="30506D67"/>
    <w:rsid w:val="3067541C"/>
    <w:rsid w:val="30767154"/>
    <w:rsid w:val="30850519"/>
    <w:rsid w:val="30B63C94"/>
    <w:rsid w:val="30D27F12"/>
    <w:rsid w:val="30F8006F"/>
    <w:rsid w:val="30F87DED"/>
    <w:rsid w:val="310F66F3"/>
    <w:rsid w:val="311030F7"/>
    <w:rsid w:val="31362A1E"/>
    <w:rsid w:val="315C6098"/>
    <w:rsid w:val="316A155F"/>
    <w:rsid w:val="31957CD3"/>
    <w:rsid w:val="31B1298B"/>
    <w:rsid w:val="322C3AA8"/>
    <w:rsid w:val="323501B7"/>
    <w:rsid w:val="32367349"/>
    <w:rsid w:val="323A1F2B"/>
    <w:rsid w:val="328F00CF"/>
    <w:rsid w:val="3295632A"/>
    <w:rsid w:val="32CE1C4C"/>
    <w:rsid w:val="32F421A8"/>
    <w:rsid w:val="3307077D"/>
    <w:rsid w:val="3322720C"/>
    <w:rsid w:val="33B83A6C"/>
    <w:rsid w:val="344B48A4"/>
    <w:rsid w:val="34527316"/>
    <w:rsid w:val="345600D0"/>
    <w:rsid w:val="34791F75"/>
    <w:rsid w:val="34840F23"/>
    <w:rsid w:val="34A71CDF"/>
    <w:rsid w:val="34AA50A8"/>
    <w:rsid w:val="34AD110D"/>
    <w:rsid w:val="34B838F1"/>
    <w:rsid w:val="34C05EA3"/>
    <w:rsid w:val="351050AE"/>
    <w:rsid w:val="35516BA6"/>
    <w:rsid w:val="356D2C02"/>
    <w:rsid w:val="356F4239"/>
    <w:rsid w:val="356F6397"/>
    <w:rsid w:val="358C2FD1"/>
    <w:rsid w:val="35A03E7C"/>
    <w:rsid w:val="35B82503"/>
    <w:rsid w:val="35E83A18"/>
    <w:rsid w:val="35F85C24"/>
    <w:rsid w:val="360265CC"/>
    <w:rsid w:val="3653166A"/>
    <w:rsid w:val="368B2D84"/>
    <w:rsid w:val="36B81776"/>
    <w:rsid w:val="36D5250F"/>
    <w:rsid w:val="375B05A9"/>
    <w:rsid w:val="37D42013"/>
    <w:rsid w:val="37FC0DBB"/>
    <w:rsid w:val="382D37EC"/>
    <w:rsid w:val="388855A6"/>
    <w:rsid w:val="38E01287"/>
    <w:rsid w:val="395369D7"/>
    <w:rsid w:val="39961F60"/>
    <w:rsid w:val="39AE41FD"/>
    <w:rsid w:val="39B73837"/>
    <w:rsid w:val="39BD09C1"/>
    <w:rsid w:val="3A2675FD"/>
    <w:rsid w:val="3A760237"/>
    <w:rsid w:val="3A8543A6"/>
    <w:rsid w:val="3B4D6928"/>
    <w:rsid w:val="3B796E54"/>
    <w:rsid w:val="3BAE2C4A"/>
    <w:rsid w:val="3BBB317E"/>
    <w:rsid w:val="3BD730F8"/>
    <w:rsid w:val="3C333247"/>
    <w:rsid w:val="3C785C19"/>
    <w:rsid w:val="3D02017B"/>
    <w:rsid w:val="3D0C1DF9"/>
    <w:rsid w:val="3DE734F0"/>
    <w:rsid w:val="3E4D6319"/>
    <w:rsid w:val="3E52327E"/>
    <w:rsid w:val="3E92021D"/>
    <w:rsid w:val="3EEF475E"/>
    <w:rsid w:val="3F4D0F1F"/>
    <w:rsid w:val="3FB824A8"/>
    <w:rsid w:val="3FCE0702"/>
    <w:rsid w:val="400C0783"/>
    <w:rsid w:val="402D5F5E"/>
    <w:rsid w:val="405A25D7"/>
    <w:rsid w:val="407B64AD"/>
    <w:rsid w:val="40DD21C1"/>
    <w:rsid w:val="40F417C8"/>
    <w:rsid w:val="4131225F"/>
    <w:rsid w:val="419468DF"/>
    <w:rsid w:val="41B66BC9"/>
    <w:rsid w:val="41C11E71"/>
    <w:rsid w:val="41D648EB"/>
    <w:rsid w:val="41E05196"/>
    <w:rsid w:val="423164E4"/>
    <w:rsid w:val="42397352"/>
    <w:rsid w:val="43062EF3"/>
    <w:rsid w:val="43150B37"/>
    <w:rsid w:val="432F2F7F"/>
    <w:rsid w:val="435B3977"/>
    <w:rsid w:val="43A372B2"/>
    <w:rsid w:val="43C9186E"/>
    <w:rsid w:val="43E64A09"/>
    <w:rsid w:val="43FF6172"/>
    <w:rsid w:val="44265000"/>
    <w:rsid w:val="44480A88"/>
    <w:rsid w:val="444F54CA"/>
    <w:rsid w:val="445B59B5"/>
    <w:rsid w:val="44740979"/>
    <w:rsid w:val="44880F2A"/>
    <w:rsid w:val="449B1D79"/>
    <w:rsid w:val="44A81D0E"/>
    <w:rsid w:val="44E07DD1"/>
    <w:rsid w:val="44E66074"/>
    <w:rsid w:val="44F90F37"/>
    <w:rsid w:val="45051952"/>
    <w:rsid w:val="455E5593"/>
    <w:rsid w:val="45B83B0D"/>
    <w:rsid w:val="45FF7564"/>
    <w:rsid w:val="461F305F"/>
    <w:rsid w:val="46374A56"/>
    <w:rsid w:val="46777DDA"/>
    <w:rsid w:val="46A20DF4"/>
    <w:rsid w:val="46AD3C1E"/>
    <w:rsid w:val="46AF6246"/>
    <w:rsid w:val="46E27F56"/>
    <w:rsid w:val="46F67599"/>
    <w:rsid w:val="4710043D"/>
    <w:rsid w:val="47372496"/>
    <w:rsid w:val="473F01B2"/>
    <w:rsid w:val="47533344"/>
    <w:rsid w:val="475B1FDB"/>
    <w:rsid w:val="477F40D0"/>
    <w:rsid w:val="47B94167"/>
    <w:rsid w:val="47BD3FEC"/>
    <w:rsid w:val="47C90B49"/>
    <w:rsid w:val="47E6502A"/>
    <w:rsid w:val="48086A16"/>
    <w:rsid w:val="48280506"/>
    <w:rsid w:val="487340B7"/>
    <w:rsid w:val="48841DF5"/>
    <w:rsid w:val="488C410A"/>
    <w:rsid w:val="48B25192"/>
    <w:rsid w:val="48C509B2"/>
    <w:rsid w:val="48C55F66"/>
    <w:rsid w:val="48E20EBA"/>
    <w:rsid w:val="48F05F85"/>
    <w:rsid w:val="490B4F11"/>
    <w:rsid w:val="494A4E6D"/>
    <w:rsid w:val="498310E2"/>
    <w:rsid w:val="49C9239D"/>
    <w:rsid w:val="49C9271B"/>
    <w:rsid w:val="49D12BB2"/>
    <w:rsid w:val="49EC709B"/>
    <w:rsid w:val="4A081250"/>
    <w:rsid w:val="4A3516C8"/>
    <w:rsid w:val="4A4177EA"/>
    <w:rsid w:val="4A861BC1"/>
    <w:rsid w:val="4A8A4B36"/>
    <w:rsid w:val="4AD94BA6"/>
    <w:rsid w:val="4B6F017C"/>
    <w:rsid w:val="4B7E601F"/>
    <w:rsid w:val="4C1A6D05"/>
    <w:rsid w:val="4C516BEE"/>
    <w:rsid w:val="4C704801"/>
    <w:rsid w:val="4C9719B6"/>
    <w:rsid w:val="4D005567"/>
    <w:rsid w:val="4D1163C8"/>
    <w:rsid w:val="4D253207"/>
    <w:rsid w:val="4D2D7559"/>
    <w:rsid w:val="4D4202D6"/>
    <w:rsid w:val="4D790B02"/>
    <w:rsid w:val="4DA61BBC"/>
    <w:rsid w:val="4DC10BB8"/>
    <w:rsid w:val="4DD41A07"/>
    <w:rsid w:val="4DD84CCF"/>
    <w:rsid w:val="4E006B38"/>
    <w:rsid w:val="4E4D7399"/>
    <w:rsid w:val="4E857108"/>
    <w:rsid w:val="4F156375"/>
    <w:rsid w:val="4F582D9E"/>
    <w:rsid w:val="4F7C2A7D"/>
    <w:rsid w:val="4FA62B08"/>
    <w:rsid w:val="4FE2561B"/>
    <w:rsid w:val="4FE533FD"/>
    <w:rsid w:val="50094A39"/>
    <w:rsid w:val="501D0CF1"/>
    <w:rsid w:val="50244CA3"/>
    <w:rsid w:val="504F3A78"/>
    <w:rsid w:val="50692FDF"/>
    <w:rsid w:val="50903D6B"/>
    <w:rsid w:val="50E74329"/>
    <w:rsid w:val="51037A06"/>
    <w:rsid w:val="516F00DA"/>
    <w:rsid w:val="51854079"/>
    <w:rsid w:val="51981C43"/>
    <w:rsid w:val="51F8699E"/>
    <w:rsid w:val="521531EA"/>
    <w:rsid w:val="523234D2"/>
    <w:rsid w:val="5276680D"/>
    <w:rsid w:val="52AD6F13"/>
    <w:rsid w:val="52B72CEB"/>
    <w:rsid w:val="52BC6575"/>
    <w:rsid w:val="52F00D7B"/>
    <w:rsid w:val="531B3796"/>
    <w:rsid w:val="5340159D"/>
    <w:rsid w:val="535824F3"/>
    <w:rsid w:val="53BB4474"/>
    <w:rsid w:val="53C961DC"/>
    <w:rsid w:val="53D53117"/>
    <w:rsid w:val="54245958"/>
    <w:rsid w:val="542F2FD3"/>
    <w:rsid w:val="545A5CB0"/>
    <w:rsid w:val="547675FC"/>
    <w:rsid w:val="54AF7379"/>
    <w:rsid w:val="55417B5C"/>
    <w:rsid w:val="55786DC9"/>
    <w:rsid w:val="55A500D7"/>
    <w:rsid w:val="55CB7F99"/>
    <w:rsid w:val="56380017"/>
    <w:rsid w:val="563862F4"/>
    <w:rsid w:val="568F1EE1"/>
    <w:rsid w:val="56A22E0C"/>
    <w:rsid w:val="56C613FA"/>
    <w:rsid w:val="56DB5A0F"/>
    <w:rsid w:val="56E873C0"/>
    <w:rsid w:val="57AB28CE"/>
    <w:rsid w:val="57B43B3D"/>
    <w:rsid w:val="57D84C71"/>
    <w:rsid w:val="57F142E4"/>
    <w:rsid w:val="5843146F"/>
    <w:rsid w:val="589C05D4"/>
    <w:rsid w:val="58DC3C5E"/>
    <w:rsid w:val="58EB612A"/>
    <w:rsid w:val="58EC60F8"/>
    <w:rsid w:val="58F516B7"/>
    <w:rsid w:val="59587DDC"/>
    <w:rsid w:val="59BE7249"/>
    <w:rsid w:val="59C84AE1"/>
    <w:rsid w:val="5A3E32CC"/>
    <w:rsid w:val="5A7209C7"/>
    <w:rsid w:val="5A932105"/>
    <w:rsid w:val="5AEE7538"/>
    <w:rsid w:val="5AF77804"/>
    <w:rsid w:val="5B7D2ACC"/>
    <w:rsid w:val="5B7D7C62"/>
    <w:rsid w:val="5B8918CF"/>
    <w:rsid w:val="5B9D428E"/>
    <w:rsid w:val="5B9E196D"/>
    <w:rsid w:val="5BB92512"/>
    <w:rsid w:val="5BDA74A7"/>
    <w:rsid w:val="5C2D5146"/>
    <w:rsid w:val="5C4F36AA"/>
    <w:rsid w:val="5C6449F6"/>
    <w:rsid w:val="5C886545"/>
    <w:rsid w:val="5CBC1D8B"/>
    <w:rsid w:val="5CD80EFC"/>
    <w:rsid w:val="5CE254C5"/>
    <w:rsid w:val="5D026225"/>
    <w:rsid w:val="5D8903C7"/>
    <w:rsid w:val="5DA1371E"/>
    <w:rsid w:val="5DDE7EB7"/>
    <w:rsid w:val="5DE31BD3"/>
    <w:rsid w:val="5DE830F4"/>
    <w:rsid w:val="5E5B4312"/>
    <w:rsid w:val="5E717C7A"/>
    <w:rsid w:val="5E871D4B"/>
    <w:rsid w:val="5E9A3ABB"/>
    <w:rsid w:val="5EFD2361"/>
    <w:rsid w:val="5EFD5D40"/>
    <w:rsid w:val="5F03086E"/>
    <w:rsid w:val="5F5C4E1A"/>
    <w:rsid w:val="5FB428A2"/>
    <w:rsid w:val="5FD31D80"/>
    <w:rsid w:val="5FFF57E1"/>
    <w:rsid w:val="60534A3C"/>
    <w:rsid w:val="6064021D"/>
    <w:rsid w:val="60791D5A"/>
    <w:rsid w:val="613377BA"/>
    <w:rsid w:val="613E68A9"/>
    <w:rsid w:val="6141268E"/>
    <w:rsid w:val="614538C0"/>
    <w:rsid w:val="618C03F2"/>
    <w:rsid w:val="61965D89"/>
    <w:rsid w:val="61BF4677"/>
    <w:rsid w:val="621748F1"/>
    <w:rsid w:val="625F3E7E"/>
    <w:rsid w:val="6292523D"/>
    <w:rsid w:val="62AC2395"/>
    <w:rsid w:val="62AD3C21"/>
    <w:rsid w:val="62B8309D"/>
    <w:rsid w:val="62C03314"/>
    <w:rsid w:val="6315565F"/>
    <w:rsid w:val="63195F1A"/>
    <w:rsid w:val="6358596D"/>
    <w:rsid w:val="63786A3A"/>
    <w:rsid w:val="637A61DE"/>
    <w:rsid w:val="63A35DD0"/>
    <w:rsid w:val="63A4355C"/>
    <w:rsid w:val="63BA05DE"/>
    <w:rsid w:val="63D52825"/>
    <w:rsid w:val="64171214"/>
    <w:rsid w:val="64196203"/>
    <w:rsid w:val="6430474C"/>
    <w:rsid w:val="64777D5C"/>
    <w:rsid w:val="649D5A3D"/>
    <w:rsid w:val="64C02BC6"/>
    <w:rsid w:val="65126032"/>
    <w:rsid w:val="65507082"/>
    <w:rsid w:val="6567507B"/>
    <w:rsid w:val="659D4ABA"/>
    <w:rsid w:val="65B61B67"/>
    <w:rsid w:val="65F063B4"/>
    <w:rsid w:val="660C0FFC"/>
    <w:rsid w:val="66265086"/>
    <w:rsid w:val="66303A44"/>
    <w:rsid w:val="66D4192D"/>
    <w:rsid w:val="66FD453C"/>
    <w:rsid w:val="67041E83"/>
    <w:rsid w:val="67620E00"/>
    <w:rsid w:val="67634120"/>
    <w:rsid w:val="6765527A"/>
    <w:rsid w:val="678E6859"/>
    <w:rsid w:val="67F90B13"/>
    <w:rsid w:val="682B5E45"/>
    <w:rsid w:val="684F703E"/>
    <w:rsid w:val="685A267C"/>
    <w:rsid w:val="68A7612D"/>
    <w:rsid w:val="68AE40B4"/>
    <w:rsid w:val="68E33B49"/>
    <w:rsid w:val="69187921"/>
    <w:rsid w:val="69420911"/>
    <w:rsid w:val="695223E5"/>
    <w:rsid w:val="69883B79"/>
    <w:rsid w:val="69B9593D"/>
    <w:rsid w:val="69BA0234"/>
    <w:rsid w:val="6A8700E7"/>
    <w:rsid w:val="6A883A40"/>
    <w:rsid w:val="6AA71861"/>
    <w:rsid w:val="6AAC396C"/>
    <w:rsid w:val="6ABC1DEC"/>
    <w:rsid w:val="6B301CE1"/>
    <w:rsid w:val="6B9D6415"/>
    <w:rsid w:val="6BC90722"/>
    <w:rsid w:val="6BF24E83"/>
    <w:rsid w:val="6C0D76BF"/>
    <w:rsid w:val="6C2735A6"/>
    <w:rsid w:val="6CAA3330"/>
    <w:rsid w:val="6CF1131C"/>
    <w:rsid w:val="6D1E6CE7"/>
    <w:rsid w:val="6D322D9B"/>
    <w:rsid w:val="6D637760"/>
    <w:rsid w:val="6DAF502C"/>
    <w:rsid w:val="6DBC7FBA"/>
    <w:rsid w:val="6DD235B2"/>
    <w:rsid w:val="6DED50C4"/>
    <w:rsid w:val="6DF1479A"/>
    <w:rsid w:val="6DFA2AB3"/>
    <w:rsid w:val="6E093361"/>
    <w:rsid w:val="6E0A21BC"/>
    <w:rsid w:val="6E2076CF"/>
    <w:rsid w:val="6E3C7C83"/>
    <w:rsid w:val="6E7C308C"/>
    <w:rsid w:val="6EBD65A4"/>
    <w:rsid w:val="6EFB5E2E"/>
    <w:rsid w:val="6F1A2118"/>
    <w:rsid w:val="6F2906E9"/>
    <w:rsid w:val="6F463BF7"/>
    <w:rsid w:val="6F5A3E65"/>
    <w:rsid w:val="6F8A7F3D"/>
    <w:rsid w:val="6F9B0094"/>
    <w:rsid w:val="6FF60C89"/>
    <w:rsid w:val="6FF826B2"/>
    <w:rsid w:val="6FFB73E2"/>
    <w:rsid w:val="700B3972"/>
    <w:rsid w:val="70467151"/>
    <w:rsid w:val="704D113D"/>
    <w:rsid w:val="70716630"/>
    <w:rsid w:val="70A93B1D"/>
    <w:rsid w:val="70C4121C"/>
    <w:rsid w:val="70DD18FC"/>
    <w:rsid w:val="70DD512D"/>
    <w:rsid w:val="713155FF"/>
    <w:rsid w:val="713C6CB9"/>
    <w:rsid w:val="71562CD9"/>
    <w:rsid w:val="71B53C42"/>
    <w:rsid w:val="71FE5383"/>
    <w:rsid w:val="720E44DC"/>
    <w:rsid w:val="725C48C3"/>
    <w:rsid w:val="72673C17"/>
    <w:rsid w:val="72AD4205"/>
    <w:rsid w:val="72BB6EBD"/>
    <w:rsid w:val="72DB0EDC"/>
    <w:rsid w:val="72FC04A5"/>
    <w:rsid w:val="7324433E"/>
    <w:rsid w:val="73411406"/>
    <w:rsid w:val="73463AB1"/>
    <w:rsid w:val="737F2533"/>
    <w:rsid w:val="7383295C"/>
    <w:rsid w:val="73F03833"/>
    <w:rsid w:val="7451260C"/>
    <w:rsid w:val="745D58CF"/>
    <w:rsid w:val="74676366"/>
    <w:rsid w:val="74DB0698"/>
    <w:rsid w:val="750770F6"/>
    <w:rsid w:val="753C44E7"/>
    <w:rsid w:val="755E2F89"/>
    <w:rsid w:val="7562110B"/>
    <w:rsid w:val="758637D4"/>
    <w:rsid w:val="75885BEA"/>
    <w:rsid w:val="75CF31E7"/>
    <w:rsid w:val="75DB378D"/>
    <w:rsid w:val="761F26FB"/>
    <w:rsid w:val="7636744C"/>
    <w:rsid w:val="763D1185"/>
    <w:rsid w:val="76721AA2"/>
    <w:rsid w:val="769076B6"/>
    <w:rsid w:val="771714F3"/>
    <w:rsid w:val="77192C29"/>
    <w:rsid w:val="775608AF"/>
    <w:rsid w:val="777D1441"/>
    <w:rsid w:val="77A702A2"/>
    <w:rsid w:val="77AD4D40"/>
    <w:rsid w:val="77D4788E"/>
    <w:rsid w:val="77FF7BBD"/>
    <w:rsid w:val="7810104A"/>
    <w:rsid w:val="785F5FE1"/>
    <w:rsid w:val="786A233D"/>
    <w:rsid w:val="78C14728"/>
    <w:rsid w:val="78C3048D"/>
    <w:rsid w:val="792361D0"/>
    <w:rsid w:val="793531C9"/>
    <w:rsid w:val="7937094C"/>
    <w:rsid w:val="799E2B5C"/>
    <w:rsid w:val="79FD097C"/>
    <w:rsid w:val="7A297A7E"/>
    <w:rsid w:val="7A850892"/>
    <w:rsid w:val="7A887826"/>
    <w:rsid w:val="7A9E362B"/>
    <w:rsid w:val="7AB17832"/>
    <w:rsid w:val="7B050E2A"/>
    <w:rsid w:val="7B1779A1"/>
    <w:rsid w:val="7B8A08AB"/>
    <w:rsid w:val="7BD07C0B"/>
    <w:rsid w:val="7C280607"/>
    <w:rsid w:val="7C6828B3"/>
    <w:rsid w:val="7C87321F"/>
    <w:rsid w:val="7CA42C76"/>
    <w:rsid w:val="7CBA638B"/>
    <w:rsid w:val="7CF60FF2"/>
    <w:rsid w:val="7D2650A7"/>
    <w:rsid w:val="7D5023A9"/>
    <w:rsid w:val="7D6176E8"/>
    <w:rsid w:val="7D7A2898"/>
    <w:rsid w:val="7D904787"/>
    <w:rsid w:val="7DBE301E"/>
    <w:rsid w:val="7DC27473"/>
    <w:rsid w:val="7DC6538C"/>
    <w:rsid w:val="7DFA1DBC"/>
    <w:rsid w:val="7E3E6329"/>
    <w:rsid w:val="7E9A09EC"/>
    <w:rsid w:val="7EA907C7"/>
    <w:rsid w:val="7ED91012"/>
    <w:rsid w:val="7EE51133"/>
    <w:rsid w:val="7EF31D59"/>
    <w:rsid w:val="7F3E7318"/>
    <w:rsid w:val="7FAA0CDE"/>
    <w:rsid w:val="7FD03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1D9B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qFormat="1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Keyboard" w:semiHidden="1" w:unhideWhenUsed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widowControl/>
      <w:spacing w:before="240"/>
      <w:ind w:left="420" w:hanging="420"/>
      <w:jc w:val="left"/>
      <w:outlineLvl w:val="0"/>
    </w:pPr>
    <w:rPr>
      <w:rFonts w:ascii="Times New Roman" w:eastAsia="黑体" w:hAnsi="Times New Roman" w:cstheme="majorBidi"/>
      <w:bCs/>
      <w:kern w:val="0"/>
      <w:sz w:val="28"/>
      <w:szCs w:val="3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Balloon Text"/>
    <w:basedOn w:val="a"/>
    <w:link w:val="a6"/>
    <w:qFormat/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qFormat/>
    <w:rPr>
      <w:sz w:val="24"/>
    </w:rPr>
  </w:style>
  <w:style w:type="paragraph" w:styleId="ac">
    <w:name w:val="annotation subject"/>
    <w:basedOn w:val="a3"/>
    <w:next w:val="a3"/>
    <w:link w:val="ad"/>
    <w:qFormat/>
    <w:pPr>
      <w:jc w:val="both"/>
    </w:pPr>
    <w:rPr>
      <w:b/>
      <w:bCs/>
      <w:sz w:val="20"/>
      <w:szCs w:val="20"/>
    </w:rPr>
  </w:style>
  <w:style w:type="table" w:styleId="ae">
    <w:name w:val="Table Grid"/>
    <w:basedOn w:val="a1"/>
    <w:qFormat/>
    <w:pPr>
      <w:widowControl w:val="0"/>
      <w:jc w:val="both"/>
    </w:pPr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Pr>
      <w:b/>
      <w:bCs/>
    </w:rPr>
  </w:style>
  <w:style w:type="character" w:styleId="af0">
    <w:name w:val="Emphasis"/>
    <w:basedOn w:val="a0"/>
    <w:uiPriority w:val="20"/>
    <w:qFormat/>
    <w:rPr>
      <w:i/>
      <w:iCs/>
    </w:rPr>
  </w:style>
  <w:style w:type="character" w:styleId="af1">
    <w:name w:val="Hyperlink"/>
    <w:basedOn w:val="a0"/>
    <w:uiPriority w:val="99"/>
    <w:qFormat/>
    <w:rPr>
      <w:color w:val="0000FF"/>
      <w:u w:val="single"/>
    </w:rPr>
  </w:style>
  <w:style w:type="character" w:styleId="af2">
    <w:name w:val="annotation reference"/>
    <w:basedOn w:val="a0"/>
    <w:qFormat/>
    <w:rPr>
      <w:sz w:val="21"/>
      <w:szCs w:val="21"/>
    </w:rPr>
  </w:style>
  <w:style w:type="character" w:customStyle="1" w:styleId="aa">
    <w:name w:val="页眉 字符"/>
    <w:basedOn w:val="a0"/>
    <w:link w:val="a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脚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rFonts w:eastAsia="黑体" w:cstheme="majorBidi"/>
      <w:bCs/>
      <w:sz w:val="28"/>
      <w:szCs w:val="32"/>
      <w:lang w:eastAsia="en-US"/>
    </w:rPr>
  </w:style>
  <w:style w:type="paragraph" w:customStyle="1" w:styleId="p">
    <w:name w:val="p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mixed-citation">
    <w:name w:val="mixed-citation"/>
    <w:basedOn w:val="a0"/>
    <w:qFormat/>
  </w:style>
  <w:style w:type="character" w:customStyle="1" w:styleId="ref-title">
    <w:name w:val="ref-title"/>
    <w:basedOn w:val="a0"/>
    <w:qFormat/>
  </w:style>
  <w:style w:type="character" w:customStyle="1" w:styleId="ref-journal">
    <w:name w:val="ref-journal"/>
    <w:basedOn w:val="a0"/>
    <w:qFormat/>
  </w:style>
  <w:style w:type="character" w:customStyle="1" w:styleId="ref-vol">
    <w:name w:val="ref-vol"/>
    <w:basedOn w:val="a0"/>
    <w:qFormat/>
  </w:style>
  <w:style w:type="paragraph" w:customStyle="1" w:styleId="real">
    <w:name w:val="正文real"/>
    <w:basedOn w:val="a"/>
    <w:qFormat/>
    <w:pPr>
      <w:spacing w:line="300" w:lineRule="auto"/>
      <w:ind w:firstLine="420"/>
    </w:pPr>
    <w:rPr>
      <w:rFonts w:ascii="Times New Roman" w:eastAsia="宋体" w:hAnsi="Times New Roman"/>
      <w:sz w:val="24"/>
    </w:rPr>
  </w:style>
  <w:style w:type="character" w:customStyle="1" w:styleId="tlid-translation">
    <w:name w:val="tlid-translation"/>
    <w:basedOn w:val="a0"/>
    <w:qFormat/>
  </w:style>
  <w:style w:type="paragraph" w:styleId="af3">
    <w:name w:val="List Paragraph"/>
    <w:basedOn w:val="a"/>
    <w:uiPriority w:val="34"/>
    <w:qFormat/>
    <w:pPr>
      <w:ind w:firstLineChars="200" w:firstLine="420"/>
    </w:pPr>
    <w:rPr>
      <w:szCs w:val="22"/>
    </w:rPr>
  </w:style>
  <w:style w:type="character" w:customStyle="1" w:styleId="element-citation">
    <w:name w:val="element-citation"/>
    <w:basedOn w:val="a0"/>
    <w:qFormat/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d">
    <w:name w:val="批注主题 字符"/>
    <w:basedOn w:val="a4"/>
    <w:link w:val="ac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a6">
    <w:name w:val="批注框文本 字符"/>
    <w:basedOn w:val="a0"/>
    <w:link w:val="a5"/>
    <w:qFormat/>
    <w:rPr>
      <w:rFonts w:ascii="Segoe UI" w:eastAsiaTheme="minorEastAsia" w:hAnsi="Segoe UI" w:cs="Segoe UI"/>
      <w:kern w:val="2"/>
      <w:sz w:val="18"/>
      <w:szCs w:val="18"/>
    </w:rPr>
  </w:style>
  <w:style w:type="paragraph" w:customStyle="1" w:styleId="1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EndNoteBibliographyTitle">
    <w:name w:val="EndNote Bibliography Title"/>
    <w:qFormat/>
    <w:pPr>
      <w:jc w:val="center"/>
    </w:pPr>
    <w:rPr>
      <w:rFonts w:asciiTheme="minorHAnsi" w:eastAsiaTheme="minorEastAsia" w:hAnsiTheme="minorHAnsi" w:cstheme="minorBidi"/>
      <w:kern w:val="2"/>
      <w:szCs w:val="24"/>
    </w:rPr>
  </w:style>
  <w:style w:type="paragraph" w:customStyle="1" w:styleId="EndNoteBibliography">
    <w:name w:val="EndNote Bibliography"/>
    <w:qFormat/>
    <w:rPr>
      <w:rFonts w:asciiTheme="minorHAnsi" w:eastAsiaTheme="minorEastAsia" w:hAnsiTheme="minorHAnsi" w:cstheme="minorBidi"/>
      <w:kern w:val="2"/>
      <w:szCs w:val="24"/>
    </w:rPr>
  </w:style>
  <w:style w:type="character" w:customStyle="1" w:styleId="cit-auth">
    <w:name w:val="cit-auth"/>
    <w:basedOn w:val="a0"/>
    <w:qFormat/>
  </w:style>
  <w:style w:type="character" w:customStyle="1" w:styleId="cit-name-surname">
    <w:name w:val="cit-name-surname"/>
    <w:basedOn w:val="a0"/>
    <w:qFormat/>
  </w:style>
  <w:style w:type="character" w:customStyle="1" w:styleId="cit-name-given-names">
    <w:name w:val="cit-name-given-names"/>
    <w:basedOn w:val="a0"/>
    <w:qFormat/>
  </w:style>
  <w:style w:type="character" w:customStyle="1" w:styleId="cit-pub-date">
    <w:name w:val="cit-pub-date"/>
    <w:basedOn w:val="a0"/>
    <w:qFormat/>
  </w:style>
  <w:style w:type="character" w:customStyle="1" w:styleId="cit-article-title">
    <w:name w:val="cit-article-title"/>
    <w:basedOn w:val="a0"/>
    <w:qFormat/>
  </w:style>
  <w:style w:type="character" w:customStyle="1" w:styleId="cit-vol">
    <w:name w:val="cit-vol"/>
    <w:basedOn w:val="a0"/>
    <w:qFormat/>
  </w:style>
  <w:style w:type="character" w:customStyle="1" w:styleId="cit-fpage">
    <w:name w:val="cit-fpage"/>
    <w:basedOn w:val="a0"/>
    <w:qFormat/>
  </w:style>
  <w:style w:type="character" w:customStyle="1" w:styleId="cit-lpage">
    <w:name w:val="cit-lpage"/>
    <w:basedOn w:val="a0"/>
    <w:qFormat/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semiHidden/>
    <w:unhideWhenUsed/>
    <w:rsid w:val="00DD3230"/>
    <w:rPr>
      <w:color w:val="605E5C"/>
      <w:shd w:val="clear" w:color="auto" w:fill="E1DFDD"/>
    </w:rPr>
  </w:style>
  <w:style w:type="paragraph" w:styleId="af4">
    <w:name w:val="Revision"/>
    <w:hidden/>
    <w:uiPriority w:val="99"/>
    <w:semiHidden/>
    <w:rsid w:val="002C2907"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f5">
    <w:name w:val="Unresolved Mention"/>
    <w:basedOn w:val="a0"/>
    <w:uiPriority w:val="99"/>
    <w:semiHidden/>
    <w:unhideWhenUsed/>
    <w:rsid w:val="00720E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24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2A0ED04C-9DCA-48D9-81DB-38510FE28F1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6</Words>
  <Characters>2942</Characters>
  <Application>Microsoft Office Word</Application>
  <DocSecurity>0</DocSecurity>
  <Lines>24</Lines>
  <Paragraphs>6</Paragraphs>
  <ScaleCrop>false</ScaleCrop>
  <LinksUpToDate>false</LinksUpToDate>
  <CharactersWithSpaces>3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1-19T10:16:00Z</dcterms:created>
  <dcterms:modified xsi:type="dcterms:W3CDTF">2022-02-12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9DD260FFAC044A85B541E2DAB6C68957</vt:lpwstr>
  </property>
</Properties>
</file>